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684A7" w14:textId="77777777" w:rsidR="00792261" w:rsidRDefault="00792261" w:rsidP="0079226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Prediction of Antimicrobial Potential of a Chemically Modified Peptide from its Tertiary Structure</w:t>
      </w:r>
    </w:p>
    <w:p w14:paraId="6A6BBE53" w14:textId="77777777" w:rsidR="00792261" w:rsidRDefault="00792261" w:rsidP="00792261">
      <w:pPr>
        <w:widowControl w:val="0"/>
        <w:spacing w:before="120" w:after="120"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4271772E" w14:textId="77777777" w:rsidR="00792261" w:rsidRDefault="00792261" w:rsidP="00792261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Piyush Agrawal</w:t>
      </w:r>
      <w:r>
        <w:rPr>
          <w:rFonts w:ascii="Times New Roman" w:hAnsi="Times New Roman" w:cs="Times New Roman"/>
          <w:b/>
          <w:color w:val="000000" w:themeColor="text1"/>
          <w:vertAlign w:val="superscript"/>
        </w:rPr>
        <w:t>1,2</w:t>
      </w:r>
      <w:r>
        <w:rPr>
          <w:rFonts w:ascii="Times New Roman" w:hAnsi="Times New Roman" w:cs="Times New Roman"/>
          <w:b/>
          <w:color w:val="000000" w:themeColor="text1"/>
        </w:rPr>
        <w:t xml:space="preserve"> and Gajendra P.S. Raghava*</w:t>
      </w:r>
      <w:r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</w:p>
    <w:p w14:paraId="15F5F150" w14:textId="77777777" w:rsidR="00792261" w:rsidRDefault="00792261" w:rsidP="00792261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1. CSIR-Institute of Microbial Technology, Chandigarh, India. </w:t>
      </w:r>
    </w:p>
    <w:p w14:paraId="17373620" w14:textId="77777777" w:rsidR="00792261" w:rsidRDefault="00792261" w:rsidP="00792261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. Center for Computational Biology, Indraprastha Institute of Information Technology, New Delhi, India.</w:t>
      </w:r>
    </w:p>
    <w:p w14:paraId="3C24159C" w14:textId="77777777" w:rsidR="00792261" w:rsidRDefault="00792261" w:rsidP="00792261">
      <w:pPr>
        <w:spacing w:line="480" w:lineRule="auto"/>
        <w:rPr>
          <w:rFonts w:ascii="Times New Roman" w:hAnsi="Times New Roman" w:cs="Times New Roman"/>
          <w:b/>
          <w:color w:val="000000" w:themeColor="text1"/>
          <w:vertAlign w:val="superscript"/>
        </w:rPr>
      </w:pPr>
    </w:p>
    <w:p w14:paraId="4F5DCD0D" w14:textId="77777777" w:rsidR="00792261" w:rsidRDefault="00792261" w:rsidP="0079226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Emails of Authors:</w:t>
      </w:r>
    </w:p>
    <w:p w14:paraId="5C903B38" w14:textId="77777777" w:rsidR="00792261" w:rsidRDefault="00792261" w:rsidP="0079226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PA: </w:t>
      </w:r>
      <w:hyperlink r:id="rId5" w:history="1">
        <w:r w:rsidRPr="008032D7">
          <w:rPr>
            <w:rStyle w:val="Hyperlink"/>
            <w:rFonts w:ascii="Times New Roman" w:hAnsi="Times New Roman" w:cs="Times New Roman"/>
          </w:rPr>
          <w:t>piyush_11@imtech.res.in</w:t>
        </w:r>
      </w:hyperlink>
    </w:p>
    <w:p w14:paraId="243CC8D5" w14:textId="77777777" w:rsidR="00792261" w:rsidRPr="003465BF" w:rsidRDefault="00792261" w:rsidP="0079226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AF16606" w14:textId="77777777" w:rsidR="00792261" w:rsidRDefault="00792261" w:rsidP="00792261">
      <w:pPr>
        <w:spacing w:line="480" w:lineRule="auto"/>
        <w:rPr>
          <w:rFonts w:ascii="Times New Roman" w:hAnsi="Times New Roman" w:cs="Times New Roman"/>
          <w:b/>
          <w:color w:val="000000" w:themeColor="text1"/>
          <w:vertAlign w:val="superscript"/>
        </w:rPr>
      </w:pPr>
    </w:p>
    <w:p w14:paraId="29E3DB6F" w14:textId="77777777" w:rsidR="00792261" w:rsidRDefault="00792261" w:rsidP="0079226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vertAlign w:val="superscript"/>
        </w:rPr>
        <w:t xml:space="preserve">* </w:t>
      </w:r>
      <w:r>
        <w:rPr>
          <w:rFonts w:ascii="Times New Roman" w:hAnsi="Times New Roman" w:cs="Times New Roman"/>
          <w:b/>
          <w:color w:val="000000" w:themeColor="text1"/>
        </w:rPr>
        <w:t>Corresponding author</w:t>
      </w:r>
    </w:p>
    <w:p w14:paraId="2565F057" w14:textId="77777777" w:rsidR="00792261" w:rsidRDefault="00792261" w:rsidP="00792261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rofessor, Center for Computational Biology, Indraprastha Institute of Information Technology,</w:t>
      </w:r>
    </w:p>
    <w:p w14:paraId="52C20A3A" w14:textId="77777777" w:rsidR="00792261" w:rsidRDefault="00792261" w:rsidP="00792261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khla Industrial Estate, Phase III, New Delhi 110020,</w:t>
      </w:r>
    </w:p>
    <w:p w14:paraId="790F3DFD" w14:textId="77777777" w:rsidR="00792261" w:rsidRDefault="00792261" w:rsidP="00792261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ndia. Tel.: +91 011 26907444</w:t>
      </w:r>
    </w:p>
    <w:p w14:paraId="58CA1AD4" w14:textId="77777777" w:rsidR="00792261" w:rsidRDefault="00792261" w:rsidP="00792261">
      <w:pPr>
        <w:widowControl w:val="0"/>
        <w:spacing w:before="120" w:after="120" w:line="480" w:lineRule="auto"/>
      </w:pPr>
      <w:r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6">
        <w:r>
          <w:rPr>
            <w:rStyle w:val="InternetLink"/>
            <w:rFonts w:ascii="Times New Roman" w:hAnsi="Times New Roman" w:cs="Times New Roman"/>
            <w:color w:val="000000" w:themeColor="text1"/>
          </w:rPr>
          <w:t>raghava@iiitd.ac.in</w:t>
        </w:r>
      </w:hyperlink>
    </w:p>
    <w:p w14:paraId="5C742409" w14:textId="77777777" w:rsidR="00792261" w:rsidRDefault="00792261" w:rsidP="00792261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</w:rPr>
      </w:pPr>
    </w:p>
    <w:p w14:paraId="6E97521F" w14:textId="77777777" w:rsidR="00792261" w:rsidRDefault="00792261" w:rsidP="0079226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E365BD5" w14:textId="77777777" w:rsidR="00792261" w:rsidRDefault="00792261" w:rsidP="00792261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7C39198F" w14:textId="77777777" w:rsidR="00792261" w:rsidRDefault="00792261" w:rsidP="007975F6">
      <w:pPr>
        <w:widowControl w:val="0"/>
        <w:spacing w:before="240" w:after="240"/>
        <w:rPr>
          <w:rFonts w:ascii="Times New Roman" w:hAnsi="Times New Roman" w:cs="Times New Roman"/>
          <w:b/>
          <w:sz w:val="32"/>
          <w:szCs w:val="32"/>
        </w:rPr>
      </w:pPr>
    </w:p>
    <w:p w14:paraId="41D298A4" w14:textId="77777777" w:rsidR="00E20DEF" w:rsidRPr="007956D3" w:rsidRDefault="00E20DEF" w:rsidP="00E20DEF">
      <w:pPr>
        <w:widowControl w:val="0"/>
        <w:spacing w:before="240" w:after="240"/>
        <w:ind w:left="-284"/>
        <w:rPr>
          <w:rFonts w:ascii="Times New Roman" w:hAnsi="Times New Roman" w:cs="Times New Roman"/>
          <w:b/>
          <w:sz w:val="32"/>
          <w:szCs w:val="32"/>
        </w:rPr>
      </w:pPr>
      <w:r w:rsidRPr="007956D3">
        <w:rPr>
          <w:rFonts w:ascii="Times New Roman" w:hAnsi="Times New Roman" w:cs="Times New Roman"/>
          <w:b/>
          <w:sz w:val="32"/>
          <w:szCs w:val="32"/>
        </w:rPr>
        <w:lastRenderedPageBreak/>
        <w:t>Supplementary data</w:t>
      </w:r>
    </w:p>
    <w:p w14:paraId="47369562" w14:textId="77777777" w:rsidR="00E20DEF" w:rsidRDefault="00E20DEF" w:rsidP="00E20DEF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</w:p>
    <w:p w14:paraId="140DA739" w14:textId="77777777" w:rsidR="00E20DEF" w:rsidRPr="00D42BCB" w:rsidRDefault="00E20DEF" w:rsidP="00E20DEF">
      <w:pPr>
        <w:widowControl w:val="0"/>
        <w:spacing w:before="240" w:after="240"/>
        <w:ind w:left="-284"/>
        <w:rPr>
          <w:rFonts w:ascii="Times New Roman" w:hAnsi="Times New Roman" w:cs="Times New Roman"/>
        </w:rPr>
      </w:pPr>
      <w:r w:rsidRPr="00D42BCB">
        <w:rPr>
          <w:rFonts w:ascii="Times New Roman" w:hAnsi="Times New Roman" w:cs="Times New Roman"/>
          <w:b/>
        </w:rPr>
        <w:t>Table S1. List of 2D features with their positive mean value, negative mean value and p-value.</w:t>
      </w:r>
    </w:p>
    <w:p w14:paraId="6AD4E848" w14:textId="77777777" w:rsidR="00E20DEF" w:rsidRDefault="00E20DEF" w:rsidP="00E20DEF"/>
    <w:tbl>
      <w:tblPr>
        <w:tblStyle w:val="TableGrid"/>
        <w:tblW w:w="10087" w:type="dxa"/>
        <w:tblLook w:val="04A0" w:firstRow="1" w:lastRow="0" w:firstColumn="1" w:lastColumn="0" w:noHBand="0" w:noVBand="1"/>
      </w:tblPr>
      <w:tblGrid>
        <w:gridCol w:w="833"/>
        <w:gridCol w:w="1032"/>
        <w:gridCol w:w="1956"/>
        <w:gridCol w:w="1277"/>
        <w:gridCol w:w="1276"/>
        <w:gridCol w:w="1418"/>
        <w:gridCol w:w="1307"/>
        <w:gridCol w:w="988"/>
      </w:tblGrid>
      <w:tr w:rsidR="00682C10" w:rsidRPr="00AC1796" w14:paraId="760F4BF8" w14:textId="77777777" w:rsidTr="007A2924">
        <w:trPr>
          <w:trHeight w:val="870"/>
        </w:trPr>
        <w:tc>
          <w:tcPr>
            <w:tcW w:w="833" w:type="dxa"/>
          </w:tcPr>
          <w:p w14:paraId="04E0034D" w14:textId="77777777" w:rsidR="007A2924" w:rsidRPr="00AC1796" w:rsidRDefault="007A2924" w:rsidP="00553B0F">
            <w:pPr>
              <w:jc w:val="center"/>
            </w:pPr>
            <w:r w:rsidRPr="00AC1796">
              <w:rPr>
                <w:rFonts w:ascii="Times New Roman" w:hAnsi="Times New Roman" w:cs="Times New Roman"/>
                <w:b/>
              </w:rPr>
              <w:t>Sr. No.</w:t>
            </w:r>
          </w:p>
        </w:tc>
        <w:tc>
          <w:tcPr>
            <w:tcW w:w="1032" w:type="dxa"/>
          </w:tcPr>
          <w:p w14:paraId="20EB5F3E" w14:textId="77777777" w:rsidR="007A2924" w:rsidRPr="00AC1796" w:rsidRDefault="007A2924" w:rsidP="00553B0F">
            <w:pPr>
              <w:jc w:val="center"/>
            </w:pPr>
            <w:r w:rsidRPr="00AC1796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1956" w:type="dxa"/>
          </w:tcPr>
          <w:p w14:paraId="00B17ED5" w14:textId="77777777" w:rsidR="007A2924" w:rsidRPr="00AC1796" w:rsidRDefault="007A2924" w:rsidP="00553B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1796">
              <w:rPr>
                <w:rFonts w:ascii="Times New Roman" w:hAnsi="Times New Roman" w:cs="Times New Roman"/>
                <w:b/>
              </w:rPr>
              <w:t>Feature Description</w:t>
            </w:r>
          </w:p>
        </w:tc>
        <w:tc>
          <w:tcPr>
            <w:tcW w:w="1277" w:type="dxa"/>
          </w:tcPr>
          <w:p w14:paraId="345B526C" w14:textId="77777777" w:rsidR="007A2924" w:rsidRPr="00AC1796" w:rsidRDefault="007A2924" w:rsidP="00553B0F">
            <w:pPr>
              <w:jc w:val="center"/>
            </w:pPr>
            <w:r w:rsidRPr="00AC1796">
              <w:rPr>
                <w:rFonts w:ascii="Times New Roman" w:hAnsi="Times New Roman" w:cs="Times New Roman"/>
                <w:b/>
                <w:color w:val="000000"/>
              </w:rPr>
              <w:t>Mean Pos Value</w:t>
            </w:r>
          </w:p>
        </w:tc>
        <w:tc>
          <w:tcPr>
            <w:tcW w:w="1276" w:type="dxa"/>
          </w:tcPr>
          <w:p w14:paraId="2E75D70C" w14:textId="77777777" w:rsidR="007A2924" w:rsidRPr="00AC1796" w:rsidRDefault="007A2924" w:rsidP="00553B0F">
            <w:pPr>
              <w:jc w:val="center"/>
            </w:pPr>
            <w:r w:rsidRPr="00AC1796">
              <w:rPr>
                <w:rFonts w:ascii="Times New Roman" w:hAnsi="Times New Roman" w:cs="Times New Roman"/>
                <w:b/>
                <w:color w:val="000000"/>
              </w:rPr>
              <w:t>Mean Neg Value</w:t>
            </w:r>
          </w:p>
        </w:tc>
        <w:tc>
          <w:tcPr>
            <w:tcW w:w="1418" w:type="dxa"/>
          </w:tcPr>
          <w:p w14:paraId="79C7B638" w14:textId="77777777" w:rsidR="007A2924" w:rsidRPr="00AC1796" w:rsidRDefault="007A2924" w:rsidP="00553B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1796">
              <w:rPr>
                <w:rFonts w:ascii="Times New Roman" w:hAnsi="Times New Roman" w:cs="Times New Roman"/>
                <w:b/>
              </w:rPr>
              <w:t>Mean Difference (Pos-Neg)</w:t>
            </w:r>
          </w:p>
        </w:tc>
        <w:tc>
          <w:tcPr>
            <w:tcW w:w="1307" w:type="dxa"/>
          </w:tcPr>
          <w:p w14:paraId="655F1BE9" w14:textId="692A7C91" w:rsidR="007A2924" w:rsidRPr="00AC1796" w:rsidRDefault="001F2450" w:rsidP="00553B0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7A2924">
              <w:rPr>
                <w:rFonts w:ascii="Times New Roman" w:hAnsi="Times New Roman" w:cs="Times New Roman"/>
                <w:b/>
                <w:color w:val="000000"/>
              </w:rPr>
              <w:t>W value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988" w:type="dxa"/>
          </w:tcPr>
          <w:p w14:paraId="7DA67624" w14:textId="13E578FC" w:rsidR="007A2924" w:rsidRPr="00AC1796" w:rsidRDefault="007A2924" w:rsidP="00553B0F">
            <w:pPr>
              <w:jc w:val="center"/>
            </w:pPr>
            <w:r w:rsidRPr="00AC1796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682C10" w:rsidRPr="00AC1796" w14:paraId="7AAD6255" w14:textId="77777777" w:rsidTr="007A2924">
        <w:trPr>
          <w:trHeight w:val="350"/>
        </w:trPr>
        <w:tc>
          <w:tcPr>
            <w:tcW w:w="833" w:type="dxa"/>
          </w:tcPr>
          <w:p w14:paraId="43E263E7" w14:textId="77777777" w:rsidR="007A2924" w:rsidRPr="00AC1796" w:rsidRDefault="007A2924" w:rsidP="00553B0F">
            <w:pPr>
              <w:jc w:val="both"/>
              <w:rPr>
                <w:rFonts w:ascii="Times New Roman" w:hAnsi="Times New Roman" w:cs="Times New Roman"/>
              </w:rPr>
            </w:pPr>
            <w:r w:rsidRPr="00AC17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2" w:type="dxa"/>
          </w:tcPr>
          <w:p w14:paraId="5F1F63AB" w14:textId="77777777" w:rsidR="007A2924" w:rsidRPr="00AC1796" w:rsidRDefault="007A2924" w:rsidP="00553B0F">
            <w:pPr>
              <w:jc w:val="both"/>
            </w:pPr>
            <w:r w:rsidRPr="00AC1796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956" w:type="dxa"/>
          </w:tcPr>
          <w:p w14:paraId="523F6D4A" w14:textId="77777777" w:rsidR="007A2924" w:rsidRPr="00AC1796" w:rsidRDefault="007A2924" w:rsidP="00553B0F">
            <w:r>
              <w:t>Number of Cysteine</w:t>
            </w:r>
          </w:p>
        </w:tc>
        <w:tc>
          <w:tcPr>
            <w:tcW w:w="1277" w:type="dxa"/>
          </w:tcPr>
          <w:p w14:paraId="66508560" w14:textId="77777777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6" w:type="dxa"/>
          </w:tcPr>
          <w:p w14:paraId="3A199761" w14:textId="77777777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418" w:type="dxa"/>
          </w:tcPr>
          <w:p w14:paraId="02D14679" w14:textId="77777777" w:rsidR="007A2924" w:rsidRPr="00AC1796" w:rsidRDefault="007A2924" w:rsidP="00553B0F">
            <w:pPr>
              <w:jc w:val="right"/>
            </w:pPr>
            <w:r>
              <w:t>-2.67</w:t>
            </w:r>
          </w:p>
        </w:tc>
        <w:tc>
          <w:tcPr>
            <w:tcW w:w="1307" w:type="dxa"/>
          </w:tcPr>
          <w:p w14:paraId="0657EBC8" w14:textId="1EA655F7" w:rsidR="007A2924" w:rsidRPr="00AC1796" w:rsidRDefault="00682C10" w:rsidP="00553B0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0991</w:t>
            </w:r>
          </w:p>
        </w:tc>
        <w:tc>
          <w:tcPr>
            <w:tcW w:w="988" w:type="dxa"/>
          </w:tcPr>
          <w:p w14:paraId="31894874" w14:textId="0CBE949C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82C10" w:rsidRPr="00AC1796" w14:paraId="6F9ACD46" w14:textId="77777777" w:rsidTr="007A2924">
        <w:trPr>
          <w:trHeight w:val="350"/>
        </w:trPr>
        <w:tc>
          <w:tcPr>
            <w:tcW w:w="833" w:type="dxa"/>
          </w:tcPr>
          <w:p w14:paraId="68A23FB4" w14:textId="77777777" w:rsidR="007A2924" w:rsidRPr="00AC1796" w:rsidRDefault="007A2924" w:rsidP="00553B0F">
            <w:pPr>
              <w:jc w:val="both"/>
              <w:rPr>
                <w:rFonts w:ascii="Times New Roman" w:hAnsi="Times New Roman" w:cs="Times New Roman"/>
              </w:rPr>
            </w:pPr>
            <w:r w:rsidRPr="00AC17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2" w:type="dxa"/>
          </w:tcPr>
          <w:p w14:paraId="3372BABA" w14:textId="77777777" w:rsidR="007A2924" w:rsidRPr="00AC1796" w:rsidRDefault="007A2924" w:rsidP="00553B0F">
            <w:pPr>
              <w:jc w:val="both"/>
            </w:pPr>
            <w:r w:rsidRPr="00AC179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956" w:type="dxa"/>
          </w:tcPr>
          <w:p w14:paraId="53723F58" w14:textId="77777777" w:rsidR="007A2924" w:rsidRPr="00AC1796" w:rsidRDefault="007A2924" w:rsidP="00553B0F">
            <w:r>
              <w:t>Number of Valine</w:t>
            </w:r>
          </w:p>
        </w:tc>
        <w:tc>
          <w:tcPr>
            <w:tcW w:w="1277" w:type="dxa"/>
          </w:tcPr>
          <w:p w14:paraId="60F501A3" w14:textId="77777777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76" w:type="dxa"/>
          </w:tcPr>
          <w:p w14:paraId="324CAEEB" w14:textId="77777777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18" w:type="dxa"/>
          </w:tcPr>
          <w:p w14:paraId="42DF4C01" w14:textId="77777777" w:rsidR="007A2924" w:rsidRPr="00AC1796" w:rsidRDefault="007A2924" w:rsidP="00553B0F">
            <w:pPr>
              <w:jc w:val="right"/>
            </w:pPr>
            <w:r>
              <w:t>-0.39</w:t>
            </w:r>
          </w:p>
        </w:tc>
        <w:tc>
          <w:tcPr>
            <w:tcW w:w="1307" w:type="dxa"/>
          </w:tcPr>
          <w:p w14:paraId="09CBB011" w14:textId="6E3CA0AC" w:rsidR="007A2924" w:rsidRPr="00AC1796" w:rsidRDefault="00682C10" w:rsidP="00553B0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4542.5</w:t>
            </w:r>
          </w:p>
        </w:tc>
        <w:tc>
          <w:tcPr>
            <w:tcW w:w="988" w:type="dxa"/>
          </w:tcPr>
          <w:p w14:paraId="0B73AC04" w14:textId="75FD1997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82C10" w:rsidRPr="00AC1796" w14:paraId="6D025294" w14:textId="77777777" w:rsidTr="007A2924">
        <w:trPr>
          <w:trHeight w:val="350"/>
        </w:trPr>
        <w:tc>
          <w:tcPr>
            <w:tcW w:w="833" w:type="dxa"/>
          </w:tcPr>
          <w:p w14:paraId="20C1DCA2" w14:textId="77777777" w:rsidR="007A2924" w:rsidRPr="00AC1796" w:rsidRDefault="007A2924" w:rsidP="00553B0F">
            <w:pPr>
              <w:jc w:val="both"/>
              <w:rPr>
                <w:rFonts w:ascii="Times New Roman" w:hAnsi="Times New Roman" w:cs="Times New Roman"/>
              </w:rPr>
            </w:pPr>
            <w:r w:rsidRPr="00AC17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2" w:type="dxa"/>
          </w:tcPr>
          <w:p w14:paraId="483A0366" w14:textId="77777777" w:rsidR="007A2924" w:rsidRPr="00AC1796" w:rsidRDefault="007A2924" w:rsidP="00553B0F">
            <w:pPr>
              <w:jc w:val="both"/>
            </w:pPr>
            <w:r w:rsidRPr="00AC179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56" w:type="dxa"/>
          </w:tcPr>
          <w:p w14:paraId="74A14402" w14:textId="77777777" w:rsidR="007A2924" w:rsidRPr="00AC1796" w:rsidRDefault="007A2924" w:rsidP="00553B0F">
            <w:r>
              <w:t>Number of Sulphur atoms</w:t>
            </w:r>
          </w:p>
        </w:tc>
        <w:tc>
          <w:tcPr>
            <w:tcW w:w="1277" w:type="dxa"/>
          </w:tcPr>
          <w:p w14:paraId="69BAE667" w14:textId="77777777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276" w:type="dxa"/>
          </w:tcPr>
          <w:p w14:paraId="4225E9FD" w14:textId="77777777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418" w:type="dxa"/>
          </w:tcPr>
          <w:p w14:paraId="438E7051" w14:textId="77777777" w:rsidR="007A2924" w:rsidRPr="00AC1796" w:rsidRDefault="007A2924" w:rsidP="00553B0F">
            <w:pPr>
              <w:jc w:val="right"/>
            </w:pPr>
            <w:r>
              <w:t>2.36</w:t>
            </w:r>
          </w:p>
        </w:tc>
        <w:tc>
          <w:tcPr>
            <w:tcW w:w="1307" w:type="dxa"/>
          </w:tcPr>
          <w:p w14:paraId="16625A46" w14:textId="6566ED34" w:rsidR="007A2924" w:rsidRPr="00AC1796" w:rsidRDefault="00682C10" w:rsidP="00553B0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522.5</w:t>
            </w:r>
          </w:p>
        </w:tc>
        <w:tc>
          <w:tcPr>
            <w:tcW w:w="988" w:type="dxa"/>
          </w:tcPr>
          <w:p w14:paraId="4A77B25C" w14:textId="662E398A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82C10" w:rsidRPr="00AC1796" w14:paraId="271DAF91" w14:textId="77777777" w:rsidTr="007A2924">
        <w:trPr>
          <w:trHeight w:val="335"/>
        </w:trPr>
        <w:tc>
          <w:tcPr>
            <w:tcW w:w="833" w:type="dxa"/>
          </w:tcPr>
          <w:p w14:paraId="0D26EBD5" w14:textId="77777777" w:rsidR="007A2924" w:rsidRPr="00AC1796" w:rsidRDefault="007A2924" w:rsidP="00553B0F">
            <w:pPr>
              <w:jc w:val="both"/>
              <w:rPr>
                <w:rFonts w:ascii="Times New Roman" w:hAnsi="Times New Roman" w:cs="Times New Roman"/>
              </w:rPr>
            </w:pPr>
            <w:r w:rsidRPr="00AC17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2" w:type="dxa"/>
          </w:tcPr>
          <w:p w14:paraId="29320BCB" w14:textId="77777777" w:rsidR="007A2924" w:rsidRPr="00AC1796" w:rsidRDefault="007A2924" w:rsidP="00553B0F">
            <w:pPr>
              <w:jc w:val="both"/>
            </w:pPr>
            <w:r w:rsidRPr="00AC1796">
              <w:rPr>
                <w:rFonts w:ascii="Times New Roman" w:hAnsi="Times New Roman" w:cs="Times New Roman"/>
              </w:rPr>
              <w:t>khs.sSH</w:t>
            </w:r>
          </w:p>
        </w:tc>
        <w:tc>
          <w:tcPr>
            <w:tcW w:w="1956" w:type="dxa"/>
          </w:tcPr>
          <w:p w14:paraId="7FFB342C" w14:textId="77777777" w:rsidR="007A2924" w:rsidRPr="00AC1796" w:rsidRDefault="007A2924" w:rsidP="00553B0F">
            <w:r>
              <w:t>Type of Kappa Shape Indices descriptor</w:t>
            </w:r>
          </w:p>
        </w:tc>
        <w:tc>
          <w:tcPr>
            <w:tcW w:w="1277" w:type="dxa"/>
          </w:tcPr>
          <w:p w14:paraId="630D7C7C" w14:textId="77777777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76" w:type="dxa"/>
          </w:tcPr>
          <w:p w14:paraId="176D8EAB" w14:textId="77777777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418" w:type="dxa"/>
          </w:tcPr>
          <w:p w14:paraId="610705FE" w14:textId="77777777" w:rsidR="007A2924" w:rsidRPr="00AC1796" w:rsidRDefault="007A2924" w:rsidP="00553B0F">
            <w:pPr>
              <w:jc w:val="right"/>
            </w:pPr>
            <w:r>
              <w:t>-2.42</w:t>
            </w:r>
          </w:p>
        </w:tc>
        <w:tc>
          <w:tcPr>
            <w:tcW w:w="1307" w:type="dxa"/>
          </w:tcPr>
          <w:p w14:paraId="384CFCA1" w14:textId="756F5F8D" w:rsidR="007A2924" w:rsidRPr="00AC1796" w:rsidRDefault="00682C10" w:rsidP="00553B0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935.5</w:t>
            </w:r>
          </w:p>
        </w:tc>
        <w:tc>
          <w:tcPr>
            <w:tcW w:w="988" w:type="dxa"/>
          </w:tcPr>
          <w:p w14:paraId="657DD33D" w14:textId="562DDB90" w:rsidR="007A2924" w:rsidRPr="00AC1796" w:rsidRDefault="007A2924" w:rsidP="00553B0F">
            <w:pPr>
              <w:jc w:val="right"/>
            </w:pPr>
            <w:r w:rsidRPr="00AC1796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38E51070" w14:textId="090E6C1A" w:rsidR="00E20DEF" w:rsidRDefault="001F2450" w:rsidP="001F2450">
      <w:r>
        <w:t>* W (Wilcoxon test statistic) value is sum of the ranks in one of both groups.</w:t>
      </w:r>
    </w:p>
    <w:p w14:paraId="46B46C75" w14:textId="77777777" w:rsidR="00E20DEF" w:rsidRDefault="00E20DEF" w:rsidP="00E20DEF"/>
    <w:p w14:paraId="31E3B7F8" w14:textId="77777777" w:rsidR="008E60E3" w:rsidRDefault="008E60E3" w:rsidP="00E20DEF"/>
    <w:p w14:paraId="081569BB" w14:textId="77777777" w:rsidR="008E60E3" w:rsidRDefault="008E60E3" w:rsidP="00E20DEF"/>
    <w:p w14:paraId="3885ED19" w14:textId="77777777" w:rsidR="008E60E3" w:rsidRDefault="008E60E3" w:rsidP="00E20DEF"/>
    <w:p w14:paraId="04E59A79" w14:textId="77777777" w:rsidR="008E60E3" w:rsidRDefault="008E60E3" w:rsidP="00E20DEF"/>
    <w:p w14:paraId="7763C4E2" w14:textId="77777777" w:rsidR="008E60E3" w:rsidRDefault="008E60E3" w:rsidP="00E20DEF"/>
    <w:p w14:paraId="49850365" w14:textId="77777777" w:rsidR="008E60E3" w:rsidRDefault="008E60E3" w:rsidP="00E20DEF"/>
    <w:p w14:paraId="0EE005BF" w14:textId="77777777" w:rsidR="008E60E3" w:rsidRDefault="008E60E3" w:rsidP="00E20DEF"/>
    <w:p w14:paraId="434931E0" w14:textId="77777777" w:rsidR="008E60E3" w:rsidRDefault="008E60E3" w:rsidP="00E20DEF"/>
    <w:p w14:paraId="6A0B2EC5" w14:textId="77777777" w:rsidR="008E60E3" w:rsidRDefault="008E60E3" w:rsidP="00E20DEF"/>
    <w:p w14:paraId="4A0E37F2" w14:textId="77777777" w:rsidR="008E60E3" w:rsidRDefault="008E60E3" w:rsidP="00E20DEF"/>
    <w:p w14:paraId="1E852CD6" w14:textId="77777777" w:rsidR="008E60E3" w:rsidRDefault="008E60E3" w:rsidP="00E20DEF"/>
    <w:p w14:paraId="7615D31F" w14:textId="77777777" w:rsidR="008E60E3" w:rsidRDefault="008E60E3" w:rsidP="00E20DEF"/>
    <w:p w14:paraId="3E51541B" w14:textId="77777777" w:rsidR="008E60E3" w:rsidRDefault="008E60E3" w:rsidP="00E20DEF"/>
    <w:p w14:paraId="511475C9" w14:textId="77777777" w:rsidR="008E60E3" w:rsidRDefault="008E60E3" w:rsidP="00E20DEF"/>
    <w:p w14:paraId="18F78207" w14:textId="77777777" w:rsidR="008E60E3" w:rsidRDefault="008E60E3" w:rsidP="00E20DEF"/>
    <w:p w14:paraId="12B1A131" w14:textId="77777777" w:rsidR="00553B0F" w:rsidRDefault="00553B0F"/>
    <w:p w14:paraId="6A44107F" w14:textId="77777777" w:rsidR="008E60E3" w:rsidRDefault="008E60E3"/>
    <w:p w14:paraId="5039BCB1" w14:textId="77777777" w:rsidR="008E60E3" w:rsidRDefault="008E60E3"/>
    <w:p w14:paraId="5208A2FF" w14:textId="77777777" w:rsidR="008E60E3" w:rsidRDefault="008E60E3"/>
    <w:p w14:paraId="30620287" w14:textId="77777777" w:rsidR="008E60E3" w:rsidRDefault="008E60E3"/>
    <w:p w14:paraId="3B07D27B" w14:textId="77777777" w:rsidR="008E60E3" w:rsidRDefault="008E60E3"/>
    <w:p w14:paraId="36227F91" w14:textId="77777777" w:rsidR="008E60E3" w:rsidRDefault="008E60E3"/>
    <w:p w14:paraId="6484B112" w14:textId="77777777" w:rsidR="008E60E3" w:rsidRDefault="008E60E3"/>
    <w:p w14:paraId="5189DFBF" w14:textId="77777777" w:rsidR="008E60E3" w:rsidRDefault="008E60E3"/>
    <w:p w14:paraId="315984EB" w14:textId="77777777" w:rsidR="008E60E3" w:rsidRDefault="008E60E3"/>
    <w:p w14:paraId="524CFFBD" w14:textId="77777777" w:rsidR="008E60E3" w:rsidRDefault="008E60E3"/>
    <w:p w14:paraId="6EFBE3BA" w14:textId="77777777" w:rsidR="008E60E3" w:rsidRDefault="008E60E3"/>
    <w:p w14:paraId="3C30DFD9" w14:textId="77777777" w:rsidR="008E60E3" w:rsidRDefault="008E60E3"/>
    <w:p w14:paraId="3A085BD4" w14:textId="3A1CC1AA" w:rsidR="008E60E3" w:rsidRDefault="008E60E3" w:rsidP="008E60E3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. List of fingerprints</w:t>
      </w:r>
      <w:r w:rsidRPr="00D42BCB">
        <w:rPr>
          <w:rFonts w:ascii="Times New Roman" w:hAnsi="Times New Roman" w:cs="Times New Roman"/>
          <w:b/>
        </w:rPr>
        <w:t xml:space="preserve"> features with their positive mean value, negative mean value and p-value.</w:t>
      </w:r>
    </w:p>
    <w:tbl>
      <w:tblPr>
        <w:tblStyle w:val="TableGrid"/>
        <w:tblW w:w="1033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139"/>
        <w:gridCol w:w="1408"/>
        <w:gridCol w:w="1877"/>
        <w:gridCol w:w="1216"/>
        <w:gridCol w:w="1302"/>
        <w:gridCol w:w="1309"/>
        <w:gridCol w:w="1242"/>
        <w:gridCol w:w="844"/>
      </w:tblGrid>
      <w:tr w:rsidR="002F4076" w:rsidRPr="003C18FF" w14:paraId="77ED7EBE" w14:textId="77777777" w:rsidTr="002F4076">
        <w:tc>
          <w:tcPr>
            <w:tcW w:w="1139" w:type="dxa"/>
          </w:tcPr>
          <w:p w14:paraId="213ACB95" w14:textId="3147327B" w:rsidR="002F4076" w:rsidRPr="003C18FF" w:rsidRDefault="002F4076" w:rsidP="004A7FC7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b/>
              </w:rPr>
              <w:t>Sr. No.</w:t>
            </w:r>
          </w:p>
        </w:tc>
        <w:tc>
          <w:tcPr>
            <w:tcW w:w="1408" w:type="dxa"/>
          </w:tcPr>
          <w:p w14:paraId="67A0D6C9" w14:textId="13685C46" w:rsidR="002F4076" w:rsidRPr="003C18FF" w:rsidRDefault="002F4076" w:rsidP="004A7FC7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1877" w:type="dxa"/>
          </w:tcPr>
          <w:p w14:paraId="205CDE0C" w14:textId="25A896C3" w:rsidR="002F4076" w:rsidRPr="003C18FF" w:rsidRDefault="002F4076" w:rsidP="004A7FC7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b/>
              </w:rPr>
              <w:t>Feature Description</w:t>
            </w:r>
          </w:p>
        </w:tc>
        <w:tc>
          <w:tcPr>
            <w:tcW w:w="1216" w:type="dxa"/>
          </w:tcPr>
          <w:p w14:paraId="25BF43F5" w14:textId="4FAC8C8F" w:rsidR="002F4076" w:rsidRPr="003C18FF" w:rsidRDefault="002F4076" w:rsidP="004A7FC7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b/>
                <w:color w:val="000000"/>
              </w:rPr>
              <w:t>Mean Pos Value</w:t>
            </w:r>
          </w:p>
        </w:tc>
        <w:tc>
          <w:tcPr>
            <w:tcW w:w="1302" w:type="dxa"/>
          </w:tcPr>
          <w:p w14:paraId="359EE06D" w14:textId="29991BFF" w:rsidR="002F4076" w:rsidRPr="003C18FF" w:rsidRDefault="002F4076" w:rsidP="004A7FC7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b/>
                <w:color w:val="000000"/>
              </w:rPr>
              <w:t>Mean Neg Value</w:t>
            </w:r>
          </w:p>
        </w:tc>
        <w:tc>
          <w:tcPr>
            <w:tcW w:w="1309" w:type="dxa"/>
          </w:tcPr>
          <w:p w14:paraId="2B1487F2" w14:textId="71D3DB80" w:rsidR="002F4076" w:rsidRPr="003C18FF" w:rsidRDefault="002F4076" w:rsidP="004A7FC7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b/>
              </w:rPr>
              <w:t>Mean Difference (Pos-Neg)</w:t>
            </w:r>
          </w:p>
        </w:tc>
        <w:tc>
          <w:tcPr>
            <w:tcW w:w="1242" w:type="dxa"/>
          </w:tcPr>
          <w:p w14:paraId="13F6CFCF" w14:textId="4E2E13BB" w:rsidR="002F4076" w:rsidRPr="003C18FF" w:rsidRDefault="002F4076" w:rsidP="004A7FC7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W value*</w:t>
            </w:r>
          </w:p>
        </w:tc>
        <w:tc>
          <w:tcPr>
            <w:tcW w:w="844" w:type="dxa"/>
          </w:tcPr>
          <w:p w14:paraId="4DB01A4B" w14:textId="76AE3366" w:rsidR="002F4076" w:rsidRPr="003C18FF" w:rsidRDefault="002F4076" w:rsidP="004A7FC7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2F4076" w:rsidRPr="003C18FF" w14:paraId="45AF4E37" w14:textId="77777777" w:rsidTr="002F4076">
        <w:tc>
          <w:tcPr>
            <w:tcW w:w="1139" w:type="dxa"/>
          </w:tcPr>
          <w:p w14:paraId="6D243482" w14:textId="5E24879F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8" w:type="dxa"/>
          </w:tcPr>
          <w:p w14:paraId="20FF583D" w14:textId="6235E974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FP339</w:t>
            </w:r>
          </w:p>
        </w:tc>
        <w:tc>
          <w:tcPr>
            <w:tcW w:w="1877" w:type="dxa"/>
          </w:tcPr>
          <w:p w14:paraId="7EE8DD1F" w14:textId="6FE5AF65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BC469D">
              <w:rPr>
                <w:rFonts w:ascii="Times New Roman" w:hAnsi="Times New Roman" w:cs="Times New Roman"/>
              </w:rPr>
              <w:t>Fingerprint of length 1024 and search depth of 8</w:t>
            </w:r>
          </w:p>
        </w:tc>
        <w:tc>
          <w:tcPr>
            <w:tcW w:w="1216" w:type="dxa"/>
          </w:tcPr>
          <w:p w14:paraId="4677DA9C" w14:textId="3864CF7D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2" w:type="dxa"/>
          </w:tcPr>
          <w:p w14:paraId="7F0A5F52" w14:textId="535A1BF1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9" w:type="dxa"/>
          </w:tcPr>
          <w:p w14:paraId="4BF7C606" w14:textId="235A2051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42" w:type="dxa"/>
          </w:tcPr>
          <w:p w14:paraId="4FF92F38" w14:textId="1E707D97" w:rsidR="002F4076" w:rsidRPr="003C18FF" w:rsidRDefault="00553B0F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8</w:t>
            </w:r>
            <w:r w:rsidR="00252F77">
              <w:rPr>
                <w:rFonts w:ascii="Times New Roman" w:hAnsi="Times New Roman" w:cs="Times New Roman"/>
                <w:color w:val="000000"/>
              </w:rPr>
              <w:t>330.5</w:t>
            </w:r>
          </w:p>
        </w:tc>
        <w:tc>
          <w:tcPr>
            <w:tcW w:w="844" w:type="dxa"/>
          </w:tcPr>
          <w:p w14:paraId="7B74AA1E" w14:textId="7E8F067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36A79C0E" w14:textId="77777777" w:rsidTr="002F4076">
        <w:tc>
          <w:tcPr>
            <w:tcW w:w="1139" w:type="dxa"/>
          </w:tcPr>
          <w:p w14:paraId="71585DA2" w14:textId="3A73D90C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8" w:type="dxa"/>
          </w:tcPr>
          <w:p w14:paraId="660CFEE5" w14:textId="4949E58D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FP344</w:t>
            </w:r>
          </w:p>
        </w:tc>
        <w:tc>
          <w:tcPr>
            <w:tcW w:w="1877" w:type="dxa"/>
          </w:tcPr>
          <w:p w14:paraId="1B9B7887" w14:textId="2A1F470F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BC469D">
              <w:rPr>
                <w:rFonts w:ascii="Times New Roman" w:hAnsi="Times New Roman" w:cs="Times New Roman"/>
              </w:rPr>
              <w:t>Fingerprint of length 1024 and search depth of 8</w:t>
            </w:r>
          </w:p>
        </w:tc>
        <w:tc>
          <w:tcPr>
            <w:tcW w:w="1216" w:type="dxa"/>
          </w:tcPr>
          <w:p w14:paraId="366B84A5" w14:textId="0E78C33C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02" w:type="dxa"/>
          </w:tcPr>
          <w:p w14:paraId="55CC9138" w14:textId="42EEDB72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09" w:type="dxa"/>
          </w:tcPr>
          <w:p w14:paraId="23EC0509" w14:textId="1E7177B4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42" w:type="dxa"/>
          </w:tcPr>
          <w:p w14:paraId="6F662691" w14:textId="2F88D24C" w:rsidR="002F4076" w:rsidRPr="003C18FF" w:rsidRDefault="005B1CBA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3250.5</w:t>
            </w:r>
          </w:p>
        </w:tc>
        <w:tc>
          <w:tcPr>
            <w:tcW w:w="844" w:type="dxa"/>
          </w:tcPr>
          <w:p w14:paraId="3089EF21" w14:textId="25956591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19BF513C" w14:textId="77777777" w:rsidTr="002F4076">
        <w:tc>
          <w:tcPr>
            <w:tcW w:w="1139" w:type="dxa"/>
          </w:tcPr>
          <w:p w14:paraId="571AA179" w14:textId="095A659F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8" w:type="dxa"/>
          </w:tcPr>
          <w:p w14:paraId="33B17760" w14:textId="32F826F8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FP396</w:t>
            </w:r>
          </w:p>
        </w:tc>
        <w:tc>
          <w:tcPr>
            <w:tcW w:w="1877" w:type="dxa"/>
          </w:tcPr>
          <w:p w14:paraId="3A3D5E3D" w14:textId="0CF5E6EA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BC469D">
              <w:rPr>
                <w:rFonts w:ascii="Times New Roman" w:hAnsi="Times New Roman" w:cs="Times New Roman"/>
              </w:rPr>
              <w:t>Fingerprint of length 1024 and search depth of 8</w:t>
            </w:r>
          </w:p>
        </w:tc>
        <w:tc>
          <w:tcPr>
            <w:tcW w:w="1216" w:type="dxa"/>
          </w:tcPr>
          <w:p w14:paraId="5F55251F" w14:textId="49E69097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2" w:type="dxa"/>
          </w:tcPr>
          <w:p w14:paraId="607E03BB" w14:textId="606577A8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9" w:type="dxa"/>
          </w:tcPr>
          <w:p w14:paraId="5D62053B" w14:textId="020A09AA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242" w:type="dxa"/>
          </w:tcPr>
          <w:p w14:paraId="5856C0BF" w14:textId="0CF0154B" w:rsidR="002F4076" w:rsidRPr="003C18FF" w:rsidRDefault="005B1CBA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7735.5</w:t>
            </w:r>
          </w:p>
        </w:tc>
        <w:tc>
          <w:tcPr>
            <w:tcW w:w="844" w:type="dxa"/>
          </w:tcPr>
          <w:p w14:paraId="146FA2A5" w14:textId="3CE28009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44558E4F" w14:textId="77777777" w:rsidTr="002F4076">
        <w:tc>
          <w:tcPr>
            <w:tcW w:w="1139" w:type="dxa"/>
          </w:tcPr>
          <w:p w14:paraId="5B9C349A" w14:textId="6BF94A71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8" w:type="dxa"/>
          </w:tcPr>
          <w:p w14:paraId="129ACE91" w14:textId="74FBBC47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ExtFP664</w:t>
            </w:r>
          </w:p>
        </w:tc>
        <w:tc>
          <w:tcPr>
            <w:tcW w:w="1877" w:type="dxa"/>
          </w:tcPr>
          <w:p w14:paraId="57F34340" w14:textId="3B0A34C0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BC469D">
              <w:rPr>
                <w:rFonts w:ascii="Times New Roman" w:hAnsi="Times New Roman" w:cs="Times New Roman"/>
              </w:rPr>
              <w:t>Extend the fingerprinter with additional bits describing ring features</w:t>
            </w:r>
          </w:p>
        </w:tc>
        <w:tc>
          <w:tcPr>
            <w:tcW w:w="1216" w:type="dxa"/>
          </w:tcPr>
          <w:p w14:paraId="2A67DF65" w14:textId="2D45C8B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2" w:type="dxa"/>
          </w:tcPr>
          <w:p w14:paraId="6DF1E3CE" w14:textId="2FAC60AB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09" w:type="dxa"/>
          </w:tcPr>
          <w:p w14:paraId="73BD45ED" w14:textId="562166FE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242" w:type="dxa"/>
          </w:tcPr>
          <w:p w14:paraId="481621F5" w14:textId="6A17B9EC" w:rsidR="002F4076" w:rsidRPr="003C18FF" w:rsidRDefault="007E0F02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383</w:t>
            </w:r>
          </w:p>
        </w:tc>
        <w:tc>
          <w:tcPr>
            <w:tcW w:w="844" w:type="dxa"/>
          </w:tcPr>
          <w:p w14:paraId="3F308B1C" w14:textId="132D334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7624386A" w14:textId="77777777" w:rsidTr="002F4076">
        <w:tc>
          <w:tcPr>
            <w:tcW w:w="1139" w:type="dxa"/>
          </w:tcPr>
          <w:p w14:paraId="21413E13" w14:textId="55A9CE68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8" w:type="dxa"/>
          </w:tcPr>
          <w:p w14:paraId="5EF71C6B" w14:textId="7872D4DE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ExtFP824</w:t>
            </w:r>
          </w:p>
        </w:tc>
        <w:tc>
          <w:tcPr>
            <w:tcW w:w="1877" w:type="dxa"/>
          </w:tcPr>
          <w:p w14:paraId="490A1395" w14:textId="564425CC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BC469D">
              <w:rPr>
                <w:rFonts w:ascii="Times New Roman" w:hAnsi="Times New Roman" w:cs="Times New Roman"/>
              </w:rPr>
              <w:t>Extend the fingerprinter with additional bits describing ring features</w:t>
            </w:r>
          </w:p>
        </w:tc>
        <w:tc>
          <w:tcPr>
            <w:tcW w:w="1216" w:type="dxa"/>
          </w:tcPr>
          <w:p w14:paraId="229E0563" w14:textId="693323B2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2" w:type="dxa"/>
          </w:tcPr>
          <w:p w14:paraId="23415AAB" w14:textId="03054489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09" w:type="dxa"/>
          </w:tcPr>
          <w:p w14:paraId="1D401256" w14:textId="5A790CDE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42" w:type="dxa"/>
          </w:tcPr>
          <w:p w14:paraId="6905E9B6" w14:textId="2B447531" w:rsidR="002F4076" w:rsidRPr="003C18FF" w:rsidRDefault="007E0F02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2547</w:t>
            </w:r>
          </w:p>
        </w:tc>
        <w:tc>
          <w:tcPr>
            <w:tcW w:w="844" w:type="dxa"/>
          </w:tcPr>
          <w:p w14:paraId="3E0C3A45" w14:textId="1421A00E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341B0516" w14:textId="77777777" w:rsidTr="002F4076">
        <w:tc>
          <w:tcPr>
            <w:tcW w:w="1139" w:type="dxa"/>
          </w:tcPr>
          <w:p w14:paraId="6695220F" w14:textId="6E604146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8" w:type="dxa"/>
          </w:tcPr>
          <w:p w14:paraId="0248747E" w14:textId="685D4A33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ExtFP830</w:t>
            </w:r>
          </w:p>
        </w:tc>
        <w:tc>
          <w:tcPr>
            <w:tcW w:w="1877" w:type="dxa"/>
          </w:tcPr>
          <w:p w14:paraId="30A9AD7D" w14:textId="0F6AD7DB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BC469D">
              <w:rPr>
                <w:rFonts w:ascii="Times New Roman" w:hAnsi="Times New Roman" w:cs="Times New Roman"/>
              </w:rPr>
              <w:t>Extend the fingerprinter with additional bits describing ring features</w:t>
            </w:r>
          </w:p>
        </w:tc>
        <w:tc>
          <w:tcPr>
            <w:tcW w:w="1216" w:type="dxa"/>
          </w:tcPr>
          <w:p w14:paraId="7871523A" w14:textId="69ED5B79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2" w:type="dxa"/>
          </w:tcPr>
          <w:p w14:paraId="2E6C664B" w14:textId="7C22E906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09" w:type="dxa"/>
          </w:tcPr>
          <w:p w14:paraId="0F9D2264" w14:textId="70EF9562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242" w:type="dxa"/>
          </w:tcPr>
          <w:p w14:paraId="1C1DE218" w14:textId="504A7B7C" w:rsidR="002F4076" w:rsidRPr="003C18FF" w:rsidRDefault="00C61900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8006</w:t>
            </w:r>
          </w:p>
        </w:tc>
        <w:tc>
          <w:tcPr>
            <w:tcW w:w="844" w:type="dxa"/>
          </w:tcPr>
          <w:p w14:paraId="1A3D1353" w14:textId="22E3E6E7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2A22DECA" w14:textId="77777777" w:rsidTr="002F4076">
        <w:tc>
          <w:tcPr>
            <w:tcW w:w="1139" w:type="dxa"/>
          </w:tcPr>
          <w:p w14:paraId="0B9EDDBC" w14:textId="7DB4FDEE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8" w:type="dxa"/>
          </w:tcPr>
          <w:p w14:paraId="68AD265F" w14:textId="5DF4629D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ExtFP848</w:t>
            </w:r>
          </w:p>
        </w:tc>
        <w:tc>
          <w:tcPr>
            <w:tcW w:w="1877" w:type="dxa"/>
          </w:tcPr>
          <w:p w14:paraId="55A609BD" w14:textId="10E7B0BF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BC469D">
              <w:rPr>
                <w:rFonts w:ascii="Times New Roman" w:hAnsi="Times New Roman" w:cs="Times New Roman"/>
              </w:rPr>
              <w:t>Extend the fingerprinter with additional bits describing ring features</w:t>
            </w:r>
          </w:p>
        </w:tc>
        <w:tc>
          <w:tcPr>
            <w:tcW w:w="1216" w:type="dxa"/>
          </w:tcPr>
          <w:p w14:paraId="5DD081D5" w14:textId="51DB1BCE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2" w:type="dxa"/>
          </w:tcPr>
          <w:p w14:paraId="2311B0FB" w14:textId="6252804B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09" w:type="dxa"/>
          </w:tcPr>
          <w:p w14:paraId="78BF5689" w14:textId="3242D0A8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42" w:type="dxa"/>
          </w:tcPr>
          <w:p w14:paraId="1E78683E" w14:textId="47E8DDA6" w:rsidR="002F4076" w:rsidRPr="003C18FF" w:rsidRDefault="001D6B8D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8009</w:t>
            </w:r>
          </w:p>
        </w:tc>
        <w:tc>
          <w:tcPr>
            <w:tcW w:w="844" w:type="dxa"/>
          </w:tcPr>
          <w:p w14:paraId="5F67BF4D" w14:textId="417772B5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08188C8C" w14:textId="77777777" w:rsidTr="002F4076">
        <w:tc>
          <w:tcPr>
            <w:tcW w:w="1139" w:type="dxa"/>
          </w:tcPr>
          <w:p w14:paraId="16C9C1DA" w14:textId="237E9C0F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408" w:type="dxa"/>
          </w:tcPr>
          <w:p w14:paraId="551E9333" w14:textId="037803F2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ExtFP994</w:t>
            </w:r>
          </w:p>
        </w:tc>
        <w:tc>
          <w:tcPr>
            <w:tcW w:w="1877" w:type="dxa"/>
          </w:tcPr>
          <w:p w14:paraId="1101DE8D" w14:textId="23744E1B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BC469D">
              <w:rPr>
                <w:rFonts w:ascii="Times New Roman" w:hAnsi="Times New Roman" w:cs="Times New Roman"/>
              </w:rPr>
              <w:t>Extend the fingerprinter with additional bits describing ring features</w:t>
            </w:r>
          </w:p>
        </w:tc>
        <w:tc>
          <w:tcPr>
            <w:tcW w:w="1216" w:type="dxa"/>
          </w:tcPr>
          <w:p w14:paraId="0FC38498" w14:textId="5DC6886C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2" w:type="dxa"/>
          </w:tcPr>
          <w:p w14:paraId="5AC265A0" w14:textId="1210AA6B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09" w:type="dxa"/>
          </w:tcPr>
          <w:p w14:paraId="6EC1A3FB" w14:textId="484B80D7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242" w:type="dxa"/>
          </w:tcPr>
          <w:p w14:paraId="1F579C71" w14:textId="6621AEB6" w:rsidR="002F4076" w:rsidRPr="003C18FF" w:rsidRDefault="007C6F6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583.5</w:t>
            </w:r>
          </w:p>
        </w:tc>
        <w:tc>
          <w:tcPr>
            <w:tcW w:w="844" w:type="dxa"/>
          </w:tcPr>
          <w:p w14:paraId="15BCD3DD" w14:textId="0C43C7E0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63EB39B0" w14:textId="77777777" w:rsidTr="002F4076">
        <w:tc>
          <w:tcPr>
            <w:tcW w:w="1139" w:type="dxa"/>
          </w:tcPr>
          <w:p w14:paraId="30D4805F" w14:textId="4B35A405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8" w:type="dxa"/>
          </w:tcPr>
          <w:p w14:paraId="2414B3A3" w14:textId="77777777" w:rsidR="002F4076" w:rsidRPr="003C18FF" w:rsidRDefault="002F4076" w:rsidP="001C38D6">
            <w:pPr>
              <w:widowControl w:val="0"/>
              <w:rPr>
                <w:rFonts w:ascii="Times New Roman" w:hAnsi="Times New Roman" w:cs="Times New Roman"/>
              </w:rPr>
            </w:pPr>
          </w:p>
          <w:p w14:paraId="634D881D" w14:textId="52981847" w:rsidR="002F4076" w:rsidRPr="003C18FF" w:rsidRDefault="002F4076" w:rsidP="001C38D6">
            <w:pPr>
              <w:widowControl w:val="0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GraphFP41</w:t>
            </w:r>
          </w:p>
        </w:tc>
        <w:tc>
          <w:tcPr>
            <w:tcW w:w="1877" w:type="dxa"/>
          </w:tcPr>
          <w:p w14:paraId="306BA4F1" w14:textId="0C395B92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216" w:type="dxa"/>
          </w:tcPr>
          <w:p w14:paraId="2CA37450" w14:textId="246C883A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2" w:type="dxa"/>
          </w:tcPr>
          <w:p w14:paraId="15B1F4D6" w14:textId="2466974D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09" w:type="dxa"/>
          </w:tcPr>
          <w:p w14:paraId="670A6C10" w14:textId="139AA0B5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242" w:type="dxa"/>
          </w:tcPr>
          <w:p w14:paraId="0AA3EEAC" w14:textId="3FD6171E" w:rsidR="002F4076" w:rsidRPr="003C18FF" w:rsidRDefault="00203585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0308.5</w:t>
            </w:r>
          </w:p>
        </w:tc>
        <w:tc>
          <w:tcPr>
            <w:tcW w:w="844" w:type="dxa"/>
          </w:tcPr>
          <w:p w14:paraId="15E0961B" w14:textId="7F195A23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54A7D10A" w14:textId="77777777" w:rsidTr="002F4076">
        <w:tc>
          <w:tcPr>
            <w:tcW w:w="1139" w:type="dxa"/>
          </w:tcPr>
          <w:p w14:paraId="5210F166" w14:textId="63E232F9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08" w:type="dxa"/>
          </w:tcPr>
          <w:p w14:paraId="6F09B570" w14:textId="4FA7F385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GraphFP226</w:t>
            </w:r>
          </w:p>
        </w:tc>
        <w:tc>
          <w:tcPr>
            <w:tcW w:w="1877" w:type="dxa"/>
          </w:tcPr>
          <w:p w14:paraId="62826C4B" w14:textId="1AD6EF17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216" w:type="dxa"/>
          </w:tcPr>
          <w:p w14:paraId="40815495" w14:textId="72B2EF9C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02" w:type="dxa"/>
          </w:tcPr>
          <w:p w14:paraId="3C96C214" w14:textId="0EC722F1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09" w:type="dxa"/>
          </w:tcPr>
          <w:p w14:paraId="7EA04CF5" w14:textId="2E14091C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42" w:type="dxa"/>
          </w:tcPr>
          <w:p w14:paraId="2381AB8A" w14:textId="6A98737C" w:rsidR="002F4076" w:rsidRPr="003C18FF" w:rsidRDefault="00E859BA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8649</w:t>
            </w:r>
          </w:p>
        </w:tc>
        <w:tc>
          <w:tcPr>
            <w:tcW w:w="844" w:type="dxa"/>
          </w:tcPr>
          <w:p w14:paraId="66B54F15" w14:textId="4E07FCF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1529CF9D" w14:textId="77777777" w:rsidTr="002F4076">
        <w:tc>
          <w:tcPr>
            <w:tcW w:w="1139" w:type="dxa"/>
          </w:tcPr>
          <w:p w14:paraId="450B4280" w14:textId="77CA6E85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08" w:type="dxa"/>
          </w:tcPr>
          <w:p w14:paraId="5C03087B" w14:textId="79360A82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GraphFP282</w:t>
            </w:r>
          </w:p>
        </w:tc>
        <w:tc>
          <w:tcPr>
            <w:tcW w:w="1877" w:type="dxa"/>
          </w:tcPr>
          <w:p w14:paraId="7B694AAB" w14:textId="429F01F9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216" w:type="dxa"/>
          </w:tcPr>
          <w:p w14:paraId="11628938" w14:textId="559F2C01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2" w:type="dxa"/>
          </w:tcPr>
          <w:p w14:paraId="0C36F001" w14:textId="08943359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09" w:type="dxa"/>
          </w:tcPr>
          <w:p w14:paraId="32A214DB" w14:textId="51AE4A57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242" w:type="dxa"/>
          </w:tcPr>
          <w:p w14:paraId="1D6D9EB0" w14:textId="4D80B313" w:rsidR="002F4076" w:rsidRPr="003C18FF" w:rsidRDefault="007A60EE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763</w:t>
            </w:r>
          </w:p>
        </w:tc>
        <w:tc>
          <w:tcPr>
            <w:tcW w:w="844" w:type="dxa"/>
          </w:tcPr>
          <w:p w14:paraId="0F06DBC5" w14:textId="409E8BF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31EDA215" w14:textId="77777777" w:rsidTr="002F4076">
        <w:tc>
          <w:tcPr>
            <w:tcW w:w="1139" w:type="dxa"/>
          </w:tcPr>
          <w:p w14:paraId="000E729C" w14:textId="2BFECC05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08" w:type="dxa"/>
          </w:tcPr>
          <w:p w14:paraId="454F8378" w14:textId="293E0B39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GraphFP292</w:t>
            </w:r>
          </w:p>
        </w:tc>
        <w:tc>
          <w:tcPr>
            <w:tcW w:w="1877" w:type="dxa"/>
          </w:tcPr>
          <w:p w14:paraId="1673604C" w14:textId="691B8545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216" w:type="dxa"/>
          </w:tcPr>
          <w:p w14:paraId="63421295" w14:textId="566817C6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2" w:type="dxa"/>
          </w:tcPr>
          <w:p w14:paraId="78CFC933" w14:textId="38828EDC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09" w:type="dxa"/>
          </w:tcPr>
          <w:p w14:paraId="56669905" w14:textId="2666DD46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242" w:type="dxa"/>
          </w:tcPr>
          <w:p w14:paraId="33A33D78" w14:textId="5DB5909C" w:rsidR="002F4076" w:rsidRPr="003C18FF" w:rsidRDefault="007053EC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8006</w:t>
            </w:r>
          </w:p>
        </w:tc>
        <w:tc>
          <w:tcPr>
            <w:tcW w:w="844" w:type="dxa"/>
          </w:tcPr>
          <w:p w14:paraId="39093972" w14:textId="116D92BE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0FE21D5B" w14:textId="77777777" w:rsidTr="002F4076">
        <w:tc>
          <w:tcPr>
            <w:tcW w:w="1139" w:type="dxa"/>
          </w:tcPr>
          <w:p w14:paraId="046FC70A" w14:textId="68E59E47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08" w:type="dxa"/>
          </w:tcPr>
          <w:p w14:paraId="4F338214" w14:textId="4C41560F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GraphFP714</w:t>
            </w:r>
          </w:p>
        </w:tc>
        <w:tc>
          <w:tcPr>
            <w:tcW w:w="1877" w:type="dxa"/>
          </w:tcPr>
          <w:p w14:paraId="061222FE" w14:textId="5FD4A3C5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216" w:type="dxa"/>
          </w:tcPr>
          <w:p w14:paraId="00D52911" w14:textId="7264F8F8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2" w:type="dxa"/>
          </w:tcPr>
          <w:p w14:paraId="0C952CE6" w14:textId="03AF6A3D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09" w:type="dxa"/>
          </w:tcPr>
          <w:p w14:paraId="51E81E1D" w14:textId="53438EF6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42" w:type="dxa"/>
          </w:tcPr>
          <w:p w14:paraId="194B4F35" w14:textId="1979A902" w:rsidR="002F4076" w:rsidRPr="003C18FF" w:rsidRDefault="007053EC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7387.5</w:t>
            </w:r>
          </w:p>
        </w:tc>
        <w:tc>
          <w:tcPr>
            <w:tcW w:w="844" w:type="dxa"/>
          </w:tcPr>
          <w:p w14:paraId="50D82A78" w14:textId="1879F226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4A431343" w14:textId="77777777" w:rsidTr="002F4076">
        <w:tc>
          <w:tcPr>
            <w:tcW w:w="1139" w:type="dxa"/>
          </w:tcPr>
          <w:p w14:paraId="708CE4C7" w14:textId="4BF5E80D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08" w:type="dxa"/>
          </w:tcPr>
          <w:p w14:paraId="68319363" w14:textId="018F5AD0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GraphFP1011</w:t>
            </w:r>
          </w:p>
        </w:tc>
        <w:tc>
          <w:tcPr>
            <w:tcW w:w="1877" w:type="dxa"/>
          </w:tcPr>
          <w:p w14:paraId="50F028C9" w14:textId="7B9BB87F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alized version of the Fingerprinter </w:t>
            </w:r>
            <w:r>
              <w:rPr>
                <w:rFonts w:ascii="Times New Roman" w:hAnsi="Times New Roman" w:cs="Times New Roman"/>
              </w:rPr>
              <w:lastRenderedPageBreak/>
              <w:t>which does not take bond orders into account</w:t>
            </w:r>
          </w:p>
        </w:tc>
        <w:tc>
          <w:tcPr>
            <w:tcW w:w="1216" w:type="dxa"/>
          </w:tcPr>
          <w:p w14:paraId="28598F79" w14:textId="26B02D78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lastRenderedPageBreak/>
              <w:t>0.00</w:t>
            </w:r>
          </w:p>
        </w:tc>
        <w:tc>
          <w:tcPr>
            <w:tcW w:w="1302" w:type="dxa"/>
          </w:tcPr>
          <w:p w14:paraId="0EE1D061" w14:textId="7B8B513E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09" w:type="dxa"/>
          </w:tcPr>
          <w:p w14:paraId="0803CE4B" w14:textId="61D0469C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242" w:type="dxa"/>
          </w:tcPr>
          <w:p w14:paraId="6BEF8A83" w14:textId="3737C334" w:rsidR="002F4076" w:rsidRPr="003C18FF" w:rsidRDefault="000F36DF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4978</w:t>
            </w:r>
          </w:p>
        </w:tc>
        <w:tc>
          <w:tcPr>
            <w:tcW w:w="844" w:type="dxa"/>
          </w:tcPr>
          <w:p w14:paraId="150DB770" w14:textId="792A6EF4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56624F86" w14:textId="77777777" w:rsidTr="002F4076">
        <w:tc>
          <w:tcPr>
            <w:tcW w:w="1139" w:type="dxa"/>
          </w:tcPr>
          <w:p w14:paraId="0A46C770" w14:textId="33D427E5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8" w:type="dxa"/>
          </w:tcPr>
          <w:p w14:paraId="585DBBD9" w14:textId="739B9D79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GraphFP1023</w:t>
            </w:r>
          </w:p>
        </w:tc>
        <w:tc>
          <w:tcPr>
            <w:tcW w:w="1877" w:type="dxa"/>
          </w:tcPr>
          <w:p w14:paraId="1EFC5B76" w14:textId="2001CA9D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216" w:type="dxa"/>
          </w:tcPr>
          <w:p w14:paraId="524D795C" w14:textId="4FCD134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2" w:type="dxa"/>
          </w:tcPr>
          <w:p w14:paraId="0135A0CF" w14:textId="2AB8A25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09" w:type="dxa"/>
          </w:tcPr>
          <w:p w14:paraId="0166C546" w14:textId="0E31C74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242" w:type="dxa"/>
          </w:tcPr>
          <w:p w14:paraId="5A15292F" w14:textId="71487DE6" w:rsidR="002F4076" w:rsidRPr="003C18FF" w:rsidRDefault="000F36DF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194.5</w:t>
            </w:r>
          </w:p>
        </w:tc>
        <w:tc>
          <w:tcPr>
            <w:tcW w:w="844" w:type="dxa"/>
          </w:tcPr>
          <w:p w14:paraId="5EAAB804" w14:textId="5FA1B7CD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35B2953D" w14:textId="77777777" w:rsidTr="002F4076">
        <w:tc>
          <w:tcPr>
            <w:tcW w:w="1139" w:type="dxa"/>
          </w:tcPr>
          <w:p w14:paraId="14919FA6" w14:textId="6D0B489E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08" w:type="dxa"/>
          </w:tcPr>
          <w:p w14:paraId="31A66039" w14:textId="33F528D7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MACCSFP114</w:t>
            </w:r>
          </w:p>
        </w:tc>
        <w:tc>
          <w:tcPr>
            <w:tcW w:w="1877" w:type="dxa"/>
          </w:tcPr>
          <w:p w14:paraId="56C63808" w14:textId="0215D7C4" w:rsidR="002F4076" w:rsidRPr="00BC469D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CS keys</w:t>
            </w:r>
          </w:p>
        </w:tc>
        <w:tc>
          <w:tcPr>
            <w:tcW w:w="1216" w:type="dxa"/>
          </w:tcPr>
          <w:p w14:paraId="0D607622" w14:textId="096A98D1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02" w:type="dxa"/>
          </w:tcPr>
          <w:p w14:paraId="48A0A70E" w14:textId="0839F141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09" w:type="dxa"/>
          </w:tcPr>
          <w:p w14:paraId="5635A079" w14:textId="26B7E61C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42" w:type="dxa"/>
          </w:tcPr>
          <w:p w14:paraId="5831F003" w14:textId="434FB99E" w:rsidR="002F4076" w:rsidRPr="003C18FF" w:rsidRDefault="000A51A7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2980</w:t>
            </w:r>
          </w:p>
        </w:tc>
        <w:tc>
          <w:tcPr>
            <w:tcW w:w="844" w:type="dxa"/>
          </w:tcPr>
          <w:p w14:paraId="625A1A5F" w14:textId="78D9D79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F4076" w:rsidRPr="003C18FF" w14:paraId="0212DA42" w14:textId="77777777" w:rsidTr="002F4076">
        <w:tc>
          <w:tcPr>
            <w:tcW w:w="1139" w:type="dxa"/>
          </w:tcPr>
          <w:p w14:paraId="1F142020" w14:textId="64EDB9BA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08" w:type="dxa"/>
          </w:tcPr>
          <w:p w14:paraId="622132BB" w14:textId="5F2C851D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PubchemFP35</w:t>
            </w:r>
          </w:p>
        </w:tc>
        <w:tc>
          <w:tcPr>
            <w:tcW w:w="1877" w:type="dxa"/>
          </w:tcPr>
          <w:p w14:paraId="2EA4183C" w14:textId="6297CDEB" w:rsidR="002F4076" w:rsidRPr="003C18FF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95521B">
              <w:rPr>
                <w:rFonts w:ascii="Times New Roman" w:hAnsi="Times New Roman" w:cs="Times New Roman"/>
              </w:rPr>
              <w:t>&gt;=</w:t>
            </w:r>
            <w:r w:rsidRPr="00AB0079">
              <w:rPr>
                <w:rFonts w:ascii="Times New Roman" w:hAnsi="Times New Roman" w:cs="Times New Roman"/>
              </w:rPr>
              <w:t xml:space="preserve"> 4 S</w:t>
            </w:r>
          </w:p>
        </w:tc>
        <w:tc>
          <w:tcPr>
            <w:tcW w:w="1216" w:type="dxa"/>
          </w:tcPr>
          <w:p w14:paraId="684289A4" w14:textId="5975389B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02" w:type="dxa"/>
          </w:tcPr>
          <w:p w14:paraId="5BA73C3B" w14:textId="31E8FCD1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309" w:type="dxa"/>
          </w:tcPr>
          <w:p w14:paraId="39BE939A" w14:textId="780393CA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242" w:type="dxa"/>
          </w:tcPr>
          <w:p w14:paraId="179B3226" w14:textId="562AD347" w:rsidR="002F4076" w:rsidRPr="003C18FF" w:rsidRDefault="00056B62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308</w:t>
            </w:r>
          </w:p>
        </w:tc>
        <w:tc>
          <w:tcPr>
            <w:tcW w:w="844" w:type="dxa"/>
          </w:tcPr>
          <w:p w14:paraId="5F315190" w14:textId="0ED189AC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2F4076" w:rsidRPr="003C18FF" w14:paraId="4346CE06" w14:textId="77777777" w:rsidTr="002F4076">
        <w:tc>
          <w:tcPr>
            <w:tcW w:w="1139" w:type="dxa"/>
          </w:tcPr>
          <w:p w14:paraId="284BBA65" w14:textId="0EFAF6CE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8" w:type="dxa"/>
          </w:tcPr>
          <w:p w14:paraId="7C3A72CE" w14:textId="49FB8E8A" w:rsidR="002F4076" w:rsidRPr="003C18FF" w:rsidRDefault="002F4076" w:rsidP="008E60E3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SubFPC36</w:t>
            </w:r>
          </w:p>
        </w:tc>
        <w:tc>
          <w:tcPr>
            <w:tcW w:w="1877" w:type="dxa"/>
          </w:tcPr>
          <w:p w14:paraId="69534FEE" w14:textId="2693144D" w:rsidR="002F4076" w:rsidRPr="003A57C8" w:rsidRDefault="002F4076" w:rsidP="007C11E0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SMARTS Patterns for Functional Group Classification by Christian Laggner</w:t>
            </w:r>
          </w:p>
        </w:tc>
        <w:tc>
          <w:tcPr>
            <w:tcW w:w="1216" w:type="dxa"/>
          </w:tcPr>
          <w:p w14:paraId="3C2E4A7B" w14:textId="0109725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02" w:type="dxa"/>
          </w:tcPr>
          <w:p w14:paraId="56EC3589" w14:textId="5237AC3A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309" w:type="dxa"/>
          </w:tcPr>
          <w:p w14:paraId="3ECEB557" w14:textId="3C49A17F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3C18FF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1242" w:type="dxa"/>
          </w:tcPr>
          <w:p w14:paraId="1AB5DEB9" w14:textId="5CDEE5C5" w:rsidR="002F4076" w:rsidRPr="003C18FF" w:rsidRDefault="008A68F2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8341</w:t>
            </w:r>
          </w:p>
        </w:tc>
        <w:tc>
          <w:tcPr>
            <w:tcW w:w="844" w:type="dxa"/>
          </w:tcPr>
          <w:p w14:paraId="1B0FAC04" w14:textId="37DFAB28" w:rsidR="002F4076" w:rsidRPr="003C18FF" w:rsidRDefault="002F4076" w:rsidP="00160E27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3C18F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</w:tbl>
    <w:p w14:paraId="1D81CEB9" w14:textId="5BFFDC1E" w:rsidR="00E92521" w:rsidRPr="00B468D4" w:rsidRDefault="00EB7B29" w:rsidP="00B468D4">
      <w:r>
        <w:t>* W (Wilcoxon test statistic) value is sum of the ranks in one of both groups.</w:t>
      </w:r>
    </w:p>
    <w:p w14:paraId="17E453B2" w14:textId="77777777" w:rsidR="00E92521" w:rsidRDefault="00E92521" w:rsidP="008E60E3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</w:p>
    <w:p w14:paraId="2D6B87E4" w14:textId="77777777" w:rsidR="00E92521" w:rsidRDefault="00E92521" w:rsidP="008E60E3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</w:p>
    <w:p w14:paraId="11490076" w14:textId="77777777" w:rsidR="00E92521" w:rsidRDefault="00E92521" w:rsidP="008E60E3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</w:p>
    <w:p w14:paraId="38A35F0C" w14:textId="77777777" w:rsidR="00E92521" w:rsidRDefault="00E92521" w:rsidP="008E60E3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</w:p>
    <w:p w14:paraId="6E822154" w14:textId="77777777" w:rsidR="00E92521" w:rsidRDefault="00E92521" w:rsidP="008E60E3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</w:p>
    <w:p w14:paraId="114588C8" w14:textId="77777777" w:rsidR="00E92521" w:rsidRDefault="00E92521" w:rsidP="008E60E3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</w:p>
    <w:p w14:paraId="339D1E79" w14:textId="77777777" w:rsidR="00E92521" w:rsidRDefault="00E92521" w:rsidP="008E60E3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</w:p>
    <w:p w14:paraId="2DA6DC2E" w14:textId="77777777" w:rsidR="00E92521" w:rsidRDefault="00E92521" w:rsidP="008E60E3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</w:p>
    <w:p w14:paraId="07226C40" w14:textId="77777777" w:rsidR="00E92521" w:rsidRDefault="00E92521" w:rsidP="008E60E3">
      <w:pPr>
        <w:widowControl w:val="0"/>
        <w:spacing w:before="240" w:after="240"/>
        <w:ind w:left="-284"/>
        <w:rPr>
          <w:rFonts w:ascii="Times New Roman" w:hAnsi="Times New Roman" w:cs="Times New Roman"/>
          <w:b/>
        </w:rPr>
      </w:pPr>
    </w:p>
    <w:p w14:paraId="67830D6C" w14:textId="77777777" w:rsidR="00EB024D" w:rsidRDefault="00EB024D" w:rsidP="00E92521">
      <w:pPr>
        <w:widowControl w:val="0"/>
        <w:spacing w:before="240" w:after="240"/>
        <w:rPr>
          <w:rFonts w:ascii="Times New Roman" w:hAnsi="Times New Roman" w:cs="Times New Roman"/>
          <w:b/>
        </w:rPr>
      </w:pPr>
    </w:p>
    <w:p w14:paraId="0F1529FE" w14:textId="77777777" w:rsidR="00E92521" w:rsidRPr="00D42BCB" w:rsidRDefault="00E92521" w:rsidP="00E92521">
      <w:pPr>
        <w:widowControl w:val="0"/>
        <w:spacing w:before="24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Pr="00D42BCB">
        <w:rPr>
          <w:rFonts w:ascii="Times New Roman" w:hAnsi="Times New Roman" w:cs="Times New Roman"/>
          <w:b/>
        </w:rPr>
        <w:t xml:space="preserve">. List of </w:t>
      </w:r>
      <w:r>
        <w:rPr>
          <w:rFonts w:ascii="Times New Roman" w:hAnsi="Times New Roman" w:cs="Times New Roman"/>
          <w:b/>
        </w:rPr>
        <w:t>hybrid (</w:t>
      </w:r>
      <w:r w:rsidRPr="00D42BCB">
        <w:rPr>
          <w:rFonts w:ascii="Times New Roman" w:hAnsi="Times New Roman" w:cs="Times New Roman"/>
          <w:b/>
        </w:rPr>
        <w:t>2D</w:t>
      </w:r>
      <w:r>
        <w:rPr>
          <w:rFonts w:ascii="Times New Roman" w:hAnsi="Times New Roman" w:cs="Times New Roman"/>
          <w:b/>
        </w:rPr>
        <w:t>+fingerprints)</w:t>
      </w:r>
      <w:r w:rsidRPr="00D42BCB">
        <w:rPr>
          <w:rFonts w:ascii="Times New Roman" w:hAnsi="Times New Roman" w:cs="Times New Roman"/>
          <w:b/>
        </w:rPr>
        <w:t xml:space="preserve"> features with their positive mean value, negative mean value and p-value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726"/>
        <w:gridCol w:w="1737"/>
        <w:gridCol w:w="1764"/>
        <w:gridCol w:w="1027"/>
        <w:gridCol w:w="1027"/>
        <w:gridCol w:w="1332"/>
        <w:gridCol w:w="1313"/>
        <w:gridCol w:w="992"/>
      </w:tblGrid>
      <w:tr w:rsidR="0042484D" w:rsidRPr="00820138" w14:paraId="4787F3FA" w14:textId="77777777" w:rsidTr="0042484D">
        <w:tc>
          <w:tcPr>
            <w:tcW w:w="726" w:type="dxa"/>
          </w:tcPr>
          <w:p w14:paraId="67483CBD" w14:textId="65582B83" w:rsidR="0042484D" w:rsidRPr="00EF065B" w:rsidRDefault="0042484D" w:rsidP="0096064E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EF065B">
              <w:rPr>
                <w:rFonts w:ascii="Times New Roman" w:hAnsi="Times New Roman" w:cs="Times New Roman"/>
                <w:b/>
              </w:rPr>
              <w:t>Sr. No.</w:t>
            </w:r>
          </w:p>
        </w:tc>
        <w:tc>
          <w:tcPr>
            <w:tcW w:w="1737" w:type="dxa"/>
          </w:tcPr>
          <w:p w14:paraId="594F0B88" w14:textId="028A32B6" w:rsidR="0042484D" w:rsidRPr="00820138" w:rsidRDefault="0042484D" w:rsidP="0096064E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b/>
              </w:rPr>
              <w:t>Features</w:t>
            </w:r>
          </w:p>
        </w:tc>
        <w:tc>
          <w:tcPr>
            <w:tcW w:w="1764" w:type="dxa"/>
          </w:tcPr>
          <w:p w14:paraId="487A3753" w14:textId="29443351" w:rsidR="0042484D" w:rsidRPr="00820138" w:rsidRDefault="0042484D" w:rsidP="0096064E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b/>
              </w:rPr>
              <w:t>Feature Description</w:t>
            </w:r>
          </w:p>
        </w:tc>
        <w:tc>
          <w:tcPr>
            <w:tcW w:w="1027" w:type="dxa"/>
          </w:tcPr>
          <w:p w14:paraId="13A9399B" w14:textId="3637F2D0" w:rsidR="0042484D" w:rsidRPr="00820138" w:rsidRDefault="0042484D" w:rsidP="0096064E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b/>
                <w:color w:val="000000"/>
              </w:rPr>
              <w:t>Mean Pos Value</w:t>
            </w:r>
          </w:p>
        </w:tc>
        <w:tc>
          <w:tcPr>
            <w:tcW w:w="1027" w:type="dxa"/>
          </w:tcPr>
          <w:p w14:paraId="5E13A99A" w14:textId="1B6AD6FA" w:rsidR="0042484D" w:rsidRPr="00820138" w:rsidRDefault="0042484D" w:rsidP="0096064E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b/>
                <w:color w:val="000000"/>
              </w:rPr>
              <w:t>Mean Pos Value</w:t>
            </w:r>
          </w:p>
        </w:tc>
        <w:tc>
          <w:tcPr>
            <w:tcW w:w="1332" w:type="dxa"/>
          </w:tcPr>
          <w:p w14:paraId="335E5EEC" w14:textId="04C92640" w:rsidR="0042484D" w:rsidRPr="00820138" w:rsidRDefault="0042484D" w:rsidP="0096064E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b/>
              </w:rPr>
              <w:t>Mean Difference (Pos-Neg)</w:t>
            </w:r>
          </w:p>
        </w:tc>
        <w:tc>
          <w:tcPr>
            <w:tcW w:w="1313" w:type="dxa"/>
          </w:tcPr>
          <w:p w14:paraId="49F75021" w14:textId="5C038F5A" w:rsidR="0042484D" w:rsidRPr="00820138" w:rsidRDefault="0042484D" w:rsidP="0096064E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 value*</w:t>
            </w:r>
          </w:p>
        </w:tc>
        <w:tc>
          <w:tcPr>
            <w:tcW w:w="992" w:type="dxa"/>
          </w:tcPr>
          <w:p w14:paraId="466C65BE" w14:textId="3855ADBF" w:rsidR="0042484D" w:rsidRPr="00820138" w:rsidRDefault="0042484D" w:rsidP="0096064E">
            <w:pPr>
              <w:widowControl w:val="0"/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2484D" w:rsidRPr="00820138" w14:paraId="1BBE5D47" w14:textId="77777777" w:rsidTr="0042484D">
        <w:tc>
          <w:tcPr>
            <w:tcW w:w="726" w:type="dxa"/>
          </w:tcPr>
          <w:p w14:paraId="45A7A260" w14:textId="02AB0E85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7" w:type="dxa"/>
          </w:tcPr>
          <w:p w14:paraId="4B0D0D93" w14:textId="58C938D2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764" w:type="dxa"/>
          </w:tcPr>
          <w:p w14:paraId="4ECE8BEE" w14:textId="4FD4B638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Number of Isoleucine</w:t>
            </w:r>
          </w:p>
        </w:tc>
        <w:tc>
          <w:tcPr>
            <w:tcW w:w="1027" w:type="dxa"/>
          </w:tcPr>
          <w:p w14:paraId="64DB06E5" w14:textId="1E37FB02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27" w:type="dxa"/>
          </w:tcPr>
          <w:p w14:paraId="41A46C70" w14:textId="4B81DB69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32" w:type="dxa"/>
          </w:tcPr>
          <w:p w14:paraId="5BE0D815" w14:textId="7EFDF43C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13" w:type="dxa"/>
          </w:tcPr>
          <w:p w14:paraId="6C4B5979" w14:textId="78047605" w:rsidR="0042484D" w:rsidRPr="00820138" w:rsidRDefault="009D0FC7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7852</w:t>
            </w:r>
          </w:p>
        </w:tc>
        <w:tc>
          <w:tcPr>
            <w:tcW w:w="992" w:type="dxa"/>
          </w:tcPr>
          <w:p w14:paraId="5BCE7DD6" w14:textId="2FC9D05D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3D6711A9" w14:textId="77777777" w:rsidTr="0042484D">
        <w:tc>
          <w:tcPr>
            <w:tcW w:w="726" w:type="dxa"/>
          </w:tcPr>
          <w:p w14:paraId="710D1ACC" w14:textId="7758AC06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7" w:type="dxa"/>
          </w:tcPr>
          <w:p w14:paraId="1EC9F22E" w14:textId="3A95BF8F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nV</w:t>
            </w:r>
          </w:p>
        </w:tc>
        <w:tc>
          <w:tcPr>
            <w:tcW w:w="1764" w:type="dxa"/>
          </w:tcPr>
          <w:p w14:paraId="445CA21B" w14:textId="4A902EAD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Number of Valine</w:t>
            </w:r>
          </w:p>
        </w:tc>
        <w:tc>
          <w:tcPr>
            <w:tcW w:w="1027" w:type="dxa"/>
          </w:tcPr>
          <w:p w14:paraId="30C3C605" w14:textId="64A54F1F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027" w:type="dxa"/>
          </w:tcPr>
          <w:p w14:paraId="619069FB" w14:textId="4FCB2462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332" w:type="dxa"/>
          </w:tcPr>
          <w:p w14:paraId="7C3EBCEA" w14:textId="6F8FAB70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313" w:type="dxa"/>
          </w:tcPr>
          <w:p w14:paraId="1FFC37B8" w14:textId="5AAC15E0" w:rsidR="0042484D" w:rsidRPr="00820138" w:rsidRDefault="009717B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5528.5</w:t>
            </w:r>
          </w:p>
        </w:tc>
        <w:tc>
          <w:tcPr>
            <w:tcW w:w="992" w:type="dxa"/>
          </w:tcPr>
          <w:p w14:paraId="0DE24B15" w14:textId="21B4610F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7F6582CA" w14:textId="77777777" w:rsidTr="0042484D">
        <w:tc>
          <w:tcPr>
            <w:tcW w:w="726" w:type="dxa"/>
          </w:tcPr>
          <w:p w14:paraId="361D609A" w14:textId="1FCC6CBA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7" w:type="dxa"/>
          </w:tcPr>
          <w:p w14:paraId="200FD67A" w14:textId="1DE2A0AD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64" w:type="dxa"/>
          </w:tcPr>
          <w:p w14:paraId="1AA3DAB1" w14:textId="6651CD07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Number of Sulphur atom</w:t>
            </w:r>
          </w:p>
        </w:tc>
        <w:tc>
          <w:tcPr>
            <w:tcW w:w="1027" w:type="dxa"/>
          </w:tcPr>
          <w:p w14:paraId="1B098002" w14:textId="34D93878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27" w:type="dxa"/>
          </w:tcPr>
          <w:p w14:paraId="5680A00C" w14:textId="3F3FAA41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332" w:type="dxa"/>
          </w:tcPr>
          <w:p w14:paraId="1F88C59A" w14:textId="75B0DB73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2.60</w:t>
            </w:r>
          </w:p>
        </w:tc>
        <w:tc>
          <w:tcPr>
            <w:tcW w:w="1313" w:type="dxa"/>
          </w:tcPr>
          <w:p w14:paraId="51A62B96" w14:textId="57EBC229" w:rsidR="0042484D" w:rsidRPr="00820138" w:rsidRDefault="008E42F8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4293.5</w:t>
            </w:r>
          </w:p>
        </w:tc>
        <w:tc>
          <w:tcPr>
            <w:tcW w:w="992" w:type="dxa"/>
          </w:tcPr>
          <w:p w14:paraId="5D11653B" w14:textId="29F25B52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51F279B0" w14:textId="77777777" w:rsidTr="0042484D">
        <w:tc>
          <w:tcPr>
            <w:tcW w:w="726" w:type="dxa"/>
          </w:tcPr>
          <w:p w14:paraId="745770F9" w14:textId="0073E06F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7" w:type="dxa"/>
          </w:tcPr>
          <w:p w14:paraId="5995E862" w14:textId="1A3ACA84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ATSc3</w:t>
            </w:r>
          </w:p>
        </w:tc>
        <w:tc>
          <w:tcPr>
            <w:tcW w:w="1764" w:type="dxa"/>
          </w:tcPr>
          <w:p w14:paraId="6700CF0A" w14:textId="6D96B8DA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Autocorrelation Descriptor</w:t>
            </w:r>
          </w:p>
        </w:tc>
        <w:tc>
          <w:tcPr>
            <w:tcW w:w="1027" w:type="dxa"/>
          </w:tcPr>
          <w:p w14:paraId="2513B1DD" w14:textId="0C583621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027" w:type="dxa"/>
          </w:tcPr>
          <w:p w14:paraId="7F9B2F17" w14:textId="0873539D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332" w:type="dxa"/>
          </w:tcPr>
          <w:p w14:paraId="7F6A9451" w14:textId="59EA54F3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313" w:type="dxa"/>
          </w:tcPr>
          <w:p w14:paraId="11F74891" w14:textId="19391DF5" w:rsidR="0042484D" w:rsidRPr="00820138" w:rsidRDefault="00FA7048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2" w:type="dxa"/>
          </w:tcPr>
          <w:p w14:paraId="36C8D725" w14:textId="6EE2E850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04E33380" w14:textId="77777777" w:rsidTr="0042484D">
        <w:tc>
          <w:tcPr>
            <w:tcW w:w="726" w:type="dxa"/>
          </w:tcPr>
          <w:p w14:paraId="5E332735" w14:textId="7875B306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7" w:type="dxa"/>
          </w:tcPr>
          <w:p w14:paraId="6B740706" w14:textId="5C77F03C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khs.sSH</w:t>
            </w:r>
          </w:p>
        </w:tc>
        <w:tc>
          <w:tcPr>
            <w:tcW w:w="1764" w:type="dxa"/>
          </w:tcPr>
          <w:p w14:paraId="5D3E6B29" w14:textId="40F9CD91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Type of Kappa Shape Indices descriptor</w:t>
            </w:r>
          </w:p>
        </w:tc>
        <w:tc>
          <w:tcPr>
            <w:tcW w:w="1027" w:type="dxa"/>
          </w:tcPr>
          <w:p w14:paraId="3EA1F902" w14:textId="2F213DFF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27" w:type="dxa"/>
          </w:tcPr>
          <w:p w14:paraId="66DA97E4" w14:textId="4B5B52E6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332" w:type="dxa"/>
          </w:tcPr>
          <w:p w14:paraId="6B0201AF" w14:textId="0DC9D2C2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1313" w:type="dxa"/>
          </w:tcPr>
          <w:p w14:paraId="74F63652" w14:textId="28EFF93B" w:rsidR="0042484D" w:rsidRPr="00820138" w:rsidRDefault="00FA7048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8704.5</w:t>
            </w:r>
          </w:p>
        </w:tc>
        <w:tc>
          <w:tcPr>
            <w:tcW w:w="992" w:type="dxa"/>
          </w:tcPr>
          <w:p w14:paraId="47077A14" w14:textId="56A78DC2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174F31C4" w14:textId="77777777" w:rsidTr="0042484D">
        <w:tc>
          <w:tcPr>
            <w:tcW w:w="726" w:type="dxa"/>
          </w:tcPr>
          <w:p w14:paraId="1B3B6E00" w14:textId="5661EFEE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7" w:type="dxa"/>
          </w:tcPr>
          <w:p w14:paraId="51F7A7D4" w14:textId="0048162D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TopoPSA</w:t>
            </w:r>
          </w:p>
        </w:tc>
        <w:tc>
          <w:tcPr>
            <w:tcW w:w="1764" w:type="dxa"/>
          </w:tcPr>
          <w:p w14:paraId="24EE41D7" w14:textId="4A5013BC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Topological Polar Surface Area</w:t>
            </w:r>
          </w:p>
        </w:tc>
        <w:tc>
          <w:tcPr>
            <w:tcW w:w="1027" w:type="dxa"/>
          </w:tcPr>
          <w:p w14:paraId="63609611" w14:textId="29542758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638.57</w:t>
            </w:r>
          </w:p>
        </w:tc>
        <w:tc>
          <w:tcPr>
            <w:tcW w:w="1027" w:type="dxa"/>
          </w:tcPr>
          <w:p w14:paraId="0B69F687" w14:textId="0988297C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830.35</w:t>
            </w:r>
          </w:p>
        </w:tc>
        <w:tc>
          <w:tcPr>
            <w:tcW w:w="1332" w:type="dxa"/>
          </w:tcPr>
          <w:p w14:paraId="7B233F2E" w14:textId="12A72636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191.78</w:t>
            </w:r>
          </w:p>
        </w:tc>
        <w:tc>
          <w:tcPr>
            <w:tcW w:w="1313" w:type="dxa"/>
          </w:tcPr>
          <w:p w14:paraId="19838BBB" w14:textId="5EF040E2" w:rsidR="0042484D" w:rsidRPr="00820138" w:rsidRDefault="009F4C25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2" w:type="dxa"/>
          </w:tcPr>
          <w:p w14:paraId="123BB303" w14:textId="248EE8BE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2004094C" w14:textId="77777777" w:rsidTr="0042484D">
        <w:tc>
          <w:tcPr>
            <w:tcW w:w="726" w:type="dxa"/>
          </w:tcPr>
          <w:p w14:paraId="5434DE1B" w14:textId="063E617E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7" w:type="dxa"/>
          </w:tcPr>
          <w:p w14:paraId="0B398A9A" w14:textId="688770CC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ExtFP664</w:t>
            </w:r>
          </w:p>
        </w:tc>
        <w:tc>
          <w:tcPr>
            <w:tcW w:w="1764" w:type="dxa"/>
          </w:tcPr>
          <w:p w14:paraId="3986F2CA" w14:textId="62C4F5B8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Extend the fingerprinter with additional bits describing ring features</w:t>
            </w:r>
          </w:p>
        </w:tc>
        <w:tc>
          <w:tcPr>
            <w:tcW w:w="1027" w:type="dxa"/>
          </w:tcPr>
          <w:p w14:paraId="091CF5BF" w14:textId="1C762E4B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7" w:type="dxa"/>
          </w:tcPr>
          <w:p w14:paraId="370C4301" w14:textId="47AC2B0D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32" w:type="dxa"/>
          </w:tcPr>
          <w:p w14:paraId="6C73540E" w14:textId="1C3B68FB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313" w:type="dxa"/>
          </w:tcPr>
          <w:p w14:paraId="5FD1BF7A" w14:textId="33C99805" w:rsidR="0042484D" w:rsidRPr="00820138" w:rsidRDefault="00F51959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115.5</w:t>
            </w:r>
          </w:p>
        </w:tc>
        <w:tc>
          <w:tcPr>
            <w:tcW w:w="992" w:type="dxa"/>
          </w:tcPr>
          <w:p w14:paraId="1F6C7CFF" w14:textId="66943C14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582EB0C7" w14:textId="77777777" w:rsidTr="0042484D">
        <w:tc>
          <w:tcPr>
            <w:tcW w:w="726" w:type="dxa"/>
          </w:tcPr>
          <w:p w14:paraId="55E56719" w14:textId="222EE50F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7" w:type="dxa"/>
          </w:tcPr>
          <w:p w14:paraId="5CB116A7" w14:textId="2EFF21A5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ExtFP830</w:t>
            </w:r>
          </w:p>
        </w:tc>
        <w:tc>
          <w:tcPr>
            <w:tcW w:w="1764" w:type="dxa"/>
          </w:tcPr>
          <w:p w14:paraId="10BEE614" w14:textId="39138F8D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Extend the fingerprinter with additional bits describing ring features</w:t>
            </w:r>
          </w:p>
        </w:tc>
        <w:tc>
          <w:tcPr>
            <w:tcW w:w="1027" w:type="dxa"/>
          </w:tcPr>
          <w:p w14:paraId="068D45D7" w14:textId="7CDAA61E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</w:tcPr>
          <w:p w14:paraId="74BD01E6" w14:textId="32FC639F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32" w:type="dxa"/>
          </w:tcPr>
          <w:p w14:paraId="11FEC89F" w14:textId="2E372ED7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313" w:type="dxa"/>
          </w:tcPr>
          <w:p w14:paraId="2F4AB796" w14:textId="062C41F6" w:rsidR="0042484D" w:rsidRPr="00820138" w:rsidRDefault="00E805A0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7778</w:t>
            </w:r>
          </w:p>
        </w:tc>
        <w:tc>
          <w:tcPr>
            <w:tcW w:w="992" w:type="dxa"/>
          </w:tcPr>
          <w:p w14:paraId="76633D2C" w14:textId="0CABA0F6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7A61FA19" w14:textId="77777777" w:rsidTr="0042484D">
        <w:tc>
          <w:tcPr>
            <w:tcW w:w="726" w:type="dxa"/>
          </w:tcPr>
          <w:p w14:paraId="12409C6F" w14:textId="7C163275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7" w:type="dxa"/>
          </w:tcPr>
          <w:p w14:paraId="53BE1581" w14:textId="0CBA8F83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ExtFP931</w:t>
            </w:r>
          </w:p>
        </w:tc>
        <w:tc>
          <w:tcPr>
            <w:tcW w:w="1764" w:type="dxa"/>
          </w:tcPr>
          <w:p w14:paraId="3E4BE522" w14:textId="3E76E9CB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 xml:space="preserve">Extend the fingerprinter with additional </w:t>
            </w:r>
            <w:r w:rsidRPr="00820138">
              <w:rPr>
                <w:rFonts w:ascii="Times New Roman" w:hAnsi="Times New Roman" w:cs="Times New Roman"/>
              </w:rPr>
              <w:lastRenderedPageBreak/>
              <w:t>bits describing ring features</w:t>
            </w:r>
          </w:p>
        </w:tc>
        <w:tc>
          <w:tcPr>
            <w:tcW w:w="1027" w:type="dxa"/>
          </w:tcPr>
          <w:p w14:paraId="00A21914" w14:textId="6B23D9E9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lastRenderedPageBreak/>
              <w:t>0.04</w:t>
            </w:r>
          </w:p>
        </w:tc>
        <w:tc>
          <w:tcPr>
            <w:tcW w:w="1027" w:type="dxa"/>
          </w:tcPr>
          <w:p w14:paraId="65A8D1EE" w14:textId="178692B2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32" w:type="dxa"/>
          </w:tcPr>
          <w:p w14:paraId="188A841C" w14:textId="160CB6CA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13" w:type="dxa"/>
          </w:tcPr>
          <w:p w14:paraId="0D30005B" w14:textId="77777777" w:rsidR="0042484D" w:rsidRDefault="00D479E6" w:rsidP="00D479E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8044</w:t>
            </w:r>
          </w:p>
          <w:p w14:paraId="09F218A2" w14:textId="3FDFF111" w:rsidR="00D479E6" w:rsidRPr="00820138" w:rsidRDefault="00D479E6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14FAF3A7" w14:textId="6071D480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056553B4" w14:textId="77777777" w:rsidTr="0042484D">
        <w:tc>
          <w:tcPr>
            <w:tcW w:w="726" w:type="dxa"/>
          </w:tcPr>
          <w:p w14:paraId="1BC48646" w14:textId="7A9AB3AD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7" w:type="dxa"/>
          </w:tcPr>
          <w:p w14:paraId="5D5FE233" w14:textId="6C203C86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ExtFP994</w:t>
            </w:r>
          </w:p>
        </w:tc>
        <w:tc>
          <w:tcPr>
            <w:tcW w:w="1764" w:type="dxa"/>
          </w:tcPr>
          <w:p w14:paraId="4275B643" w14:textId="72F3D4DA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Extend the fingerprinter with additional bits describing ring features</w:t>
            </w:r>
          </w:p>
        </w:tc>
        <w:tc>
          <w:tcPr>
            <w:tcW w:w="1027" w:type="dxa"/>
          </w:tcPr>
          <w:p w14:paraId="38DE0C38" w14:textId="596BBA27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27" w:type="dxa"/>
          </w:tcPr>
          <w:p w14:paraId="39879F0E" w14:textId="20B67887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32" w:type="dxa"/>
          </w:tcPr>
          <w:p w14:paraId="22EDA658" w14:textId="00CD1E35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313" w:type="dxa"/>
          </w:tcPr>
          <w:p w14:paraId="65014E40" w14:textId="11C3950D" w:rsidR="0042484D" w:rsidRPr="00820138" w:rsidRDefault="00087075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861</w:t>
            </w:r>
          </w:p>
        </w:tc>
        <w:tc>
          <w:tcPr>
            <w:tcW w:w="992" w:type="dxa"/>
          </w:tcPr>
          <w:p w14:paraId="121331AC" w14:textId="27A7A212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69D29A44" w14:textId="77777777" w:rsidTr="0042484D">
        <w:tc>
          <w:tcPr>
            <w:tcW w:w="726" w:type="dxa"/>
          </w:tcPr>
          <w:p w14:paraId="1B48C70E" w14:textId="1BEBF9BF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7" w:type="dxa"/>
          </w:tcPr>
          <w:p w14:paraId="5209336F" w14:textId="2BBED9C4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GraphFP41</w:t>
            </w:r>
          </w:p>
        </w:tc>
        <w:tc>
          <w:tcPr>
            <w:tcW w:w="1764" w:type="dxa"/>
          </w:tcPr>
          <w:p w14:paraId="460710E0" w14:textId="5694D216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027" w:type="dxa"/>
          </w:tcPr>
          <w:p w14:paraId="181F3C44" w14:textId="14D14369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27" w:type="dxa"/>
          </w:tcPr>
          <w:p w14:paraId="0157BCD9" w14:textId="133A9FEC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32" w:type="dxa"/>
          </w:tcPr>
          <w:p w14:paraId="1DF47087" w14:textId="580C7AEB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313" w:type="dxa"/>
          </w:tcPr>
          <w:p w14:paraId="3F515B3E" w14:textId="68A30D94" w:rsidR="0042484D" w:rsidRPr="00820138" w:rsidRDefault="009B20B1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9990.5</w:t>
            </w:r>
          </w:p>
        </w:tc>
        <w:tc>
          <w:tcPr>
            <w:tcW w:w="992" w:type="dxa"/>
          </w:tcPr>
          <w:p w14:paraId="458DBE84" w14:textId="7E23D28D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5F00B352" w14:textId="77777777" w:rsidTr="0042484D">
        <w:tc>
          <w:tcPr>
            <w:tcW w:w="726" w:type="dxa"/>
          </w:tcPr>
          <w:p w14:paraId="4F750FCC" w14:textId="46D8DEA4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7" w:type="dxa"/>
          </w:tcPr>
          <w:p w14:paraId="58EBF0EE" w14:textId="53B4FC0F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GraphFP282</w:t>
            </w:r>
          </w:p>
        </w:tc>
        <w:tc>
          <w:tcPr>
            <w:tcW w:w="1764" w:type="dxa"/>
          </w:tcPr>
          <w:p w14:paraId="6E86C2E9" w14:textId="264C6B43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027" w:type="dxa"/>
          </w:tcPr>
          <w:p w14:paraId="42F0466D" w14:textId="3B13D36F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7" w:type="dxa"/>
          </w:tcPr>
          <w:p w14:paraId="16CA9F17" w14:textId="4B15E225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32" w:type="dxa"/>
          </w:tcPr>
          <w:p w14:paraId="7645E083" w14:textId="71D474E4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313" w:type="dxa"/>
          </w:tcPr>
          <w:p w14:paraId="64FDE5F1" w14:textId="282A8BA7" w:rsidR="00811DA9" w:rsidRPr="00820138" w:rsidRDefault="00811DA9" w:rsidP="00811DA9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560.5</w:t>
            </w:r>
          </w:p>
        </w:tc>
        <w:tc>
          <w:tcPr>
            <w:tcW w:w="992" w:type="dxa"/>
          </w:tcPr>
          <w:p w14:paraId="71C2F367" w14:textId="2F262248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20F8B3FC" w14:textId="77777777" w:rsidTr="0042484D">
        <w:tc>
          <w:tcPr>
            <w:tcW w:w="726" w:type="dxa"/>
          </w:tcPr>
          <w:p w14:paraId="38EC4933" w14:textId="30D9254D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7" w:type="dxa"/>
          </w:tcPr>
          <w:p w14:paraId="5BC0FF65" w14:textId="6136ACB4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GraphFP337</w:t>
            </w:r>
          </w:p>
        </w:tc>
        <w:tc>
          <w:tcPr>
            <w:tcW w:w="1764" w:type="dxa"/>
          </w:tcPr>
          <w:p w14:paraId="1612A5AD" w14:textId="5CBBB7F0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027" w:type="dxa"/>
          </w:tcPr>
          <w:p w14:paraId="646AAB79" w14:textId="02A31D53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7" w:type="dxa"/>
          </w:tcPr>
          <w:p w14:paraId="6B4121B0" w14:textId="2191953D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32" w:type="dxa"/>
          </w:tcPr>
          <w:p w14:paraId="3CB649E2" w14:textId="7E954D3B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313" w:type="dxa"/>
          </w:tcPr>
          <w:p w14:paraId="5BBC762F" w14:textId="4DF8696B" w:rsidR="0042484D" w:rsidRPr="00820138" w:rsidRDefault="00997330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4708.5</w:t>
            </w:r>
          </w:p>
        </w:tc>
        <w:tc>
          <w:tcPr>
            <w:tcW w:w="992" w:type="dxa"/>
          </w:tcPr>
          <w:p w14:paraId="383D4123" w14:textId="7B6B3AD2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1538AAAE" w14:textId="77777777" w:rsidTr="0042484D">
        <w:tc>
          <w:tcPr>
            <w:tcW w:w="726" w:type="dxa"/>
          </w:tcPr>
          <w:p w14:paraId="001D7CFA" w14:textId="1578BC2A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7" w:type="dxa"/>
          </w:tcPr>
          <w:p w14:paraId="06503FAA" w14:textId="098C6CC1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GraphFP714</w:t>
            </w:r>
          </w:p>
        </w:tc>
        <w:tc>
          <w:tcPr>
            <w:tcW w:w="1764" w:type="dxa"/>
          </w:tcPr>
          <w:p w14:paraId="4FA7231E" w14:textId="288C60C9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027" w:type="dxa"/>
          </w:tcPr>
          <w:p w14:paraId="59FB0D40" w14:textId="46A89E04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</w:tcPr>
          <w:p w14:paraId="0F3831A9" w14:textId="6916F8EF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32" w:type="dxa"/>
          </w:tcPr>
          <w:p w14:paraId="79D5D8F6" w14:textId="3366E13B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313" w:type="dxa"/>
          </w:tcPr>
          <w:p w14:paraId="1C943770" w14:textId="6335A72A" w:rsidR="0042484D" w:rsidRPr="00820138" w:rsidRDefault="006B1612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7011</w:t>
            </w:r>
          </w:p>
        </w:tc>
        <w:tc>
          <w:tcPr>
            <w:tcW w:w="992" w:type="dxa"/>
          </w:tcPr>
          <w:p w14:paraId="1BF15AE4" w14:textId="680ED87E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1D3C2E30" w14:textId="77777777" w:rsidTr="0042484D">
        <w:tc>
          <w:tcPr>
            <w:tcW w:w="726" w:type="dxa"/>
          </w:tcPr>
          <w:p w14:paraId="39F8A47C" w14:textId="53D74BC8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7" w:type="dxa"/>
          </w:tcPr>
          <w:p w14:paraId="12CB09A2" w14:textId="6B34E926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GraphFP790</w:t>
            </w:r>
          </w:p>
        </w:tc>
        <w:tc>
          <w:tcPr>
            <w:tcW w:w="1764" w:type="dxa"/>
          </w:tcPr>
          <w:p w14:paraId="123D4480" w14:textId="2C69B665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 xml:space="preserve">Specialized version of the Fingerprinter which does not </w:t>
            </w:r>
            <w:r w:rsidRPr="00820138">
              <w:rPr>
                <w:rFonts w:ascii="Times New Roman" w:hAnsi="Times New Roman" w:cs="Times New Roman"/>
              </w:rPr>
              <w:lastRenderedPageBreak/>
              <w:t>take bond orders into account</w:t>
            </w:r>
          </w:p>
        </w:tc>
        <w:tc>
          <w:tcPr>
            <w:tcW w:w="1027" w:type="dxa"/>
          </w:tcPr>
          <w:p w14:paraId="5379A243" w14:textId="4DC2E761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lastRenderedPageBreak/>
              <w:t>1.00</w:t>
            </w:r>
          </w:p>
        </w:tc>
        <w:tc>
          <w:tcPr>
            <w:tcW w:w="1027" w:type="dxa"/>
          </w:tcPr>
          <w:p w14:paraId="7C52D448" w14:textId="3158D65F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32" w:type="dxa"/>
          </w:tcPr>
          <w:p w14:paraId="10A6B63C" w14:textId="0CDB569A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13" w:type="dxa"/>
          </w:tcPr>
          <w:p w14:paraId="3B761491" w14:textId="1C5ADE43" w:rsidR="0042484D" w:rsidRPr="00820138" w:rsidRDefault="006B1612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3196</w:t>
            </w:r>
          </w:p>
        </w:tc>
        <w:tc>
          <w:tcPr>
            <w:tcW w:w="992" w:type="dxa"/>
          </w:tcPr>
          <w:p w14:paraId="66A9DACF" w14:textId="7D1F791C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2484D" w:rsidRPr="00820138" w14:paraId="26D51B12" w14:textId="77777777" w:rsidTr="0042484D">
        <w:tc>
          <w:tcPr>
            <w:tcW w:w="726" w:type="dxa"/>
          </w:tcPr>
          <w:p w14:paraId="28C4AC00" w14:textId="05831E29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7" w:type="dxa"/>
          </w:tcPr>
          <w:p w14:paraId="1C073732" w14:textId="67E14A1E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GraphFP1011</w:t>
            </w:r>
          </w:p>
        </w:tc>
        <w:tc>
          <w:tcPr>
            <w:tcW w:w="1764" w:type="dxa"/>
          </w:tcPr>
          <w:p w14:paraId="5BDD3FAC" w14:textId="6E86FD15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027" w:type="dxa"/>
          </w:tcPr>
          <w:p w14:paraId="51E08067" w14:textId="4933629B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</w:tcPr>
          <w:p w14:paraId="2CAABDDF" w14:textId="3824C36B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32" w:type="dxa"/>
          </w:tcPr>
          <w:p w14:paraId="2D42CE4F" w14:textId="559604F8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313" w:type="dxa"/>
          </w:tcPr>
          <w:p w14:paraId="624184B1" w14:textId="0BBE5D78" w:rsidR="0042484D" w:rsidRPr="00820138" w:rsidRDefault="00781C91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4711</w:t>
            </w:r>
          </w:p>
        </w:tc>
        <w:tc>
          <w:tcPr>
            <w:tcW w:w="992" w:type="dxa"/>
          </w:tcPr>
          <w:p w14:paraId="76F16C4F" w14:textId="3BFFE002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0CDB67AB" w14:textId="77777777" w:rsidTr="0042484D">
        <w:tc>
          <w:tcPr>
            <w:tcW w:w="726" w:type="dxa"/>
          </w:tcPr>
          <w:p w14:paraId="587C4B7E" w14:textId="1228D0F5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7" w:type="dxa"/>
          </w:tcPr>
          <w:p w14:paraId="33690554" w14:textId="48E54FB8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GraphFP1023</w:t>
            </w:r>
          </w:p>
        </w:tc>
        <w:tc>
          <w:tcPr>
            <w:tcW w:w="1764" w:type="dxa"/>
          </w:tcPr>
          <w:p w14:paraId="5EFE3836" w14:textId="4BA7F7E7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Specialized version of the Fingerprinter which does not take bond orders into account</w:t>
            </w:r>
          </w:p>
        </w:tc>
        <w:tc>
          <w:tcPr>
            <w:tcW w:w="1027" w:type="dxa"/>
          </w:tcPr>
          <w:p w14:paraId="59BF6182" w14:textId="535AC380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27" w:type="dxa"/>
          </w:tcPr>
          <w:p w14:paraId="1E0C95AA" w14:textId="7569AF98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32" w:type="dxa"/>
          </w:tcPr>
          <w:p w14:paraId="63D661A3" w14:textId="774992AE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313" w:type="dxa"/>
          </w:tcPr>
          <w:p w14:paraId="51EEEA74" w14:textId="102B1641" w:rsidR="0042484D" w:rsidRPr="00820138" w:rsidRDefault="0002001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994</w:t>
            </w:r>
          </w:p>
        </w:tc>
        <w:tc>
          <w:tcPr>
            <w:tcW w:w="992" w:type="dxa"/>
          </w:tcPr>
          <w:p w14:paraId="326CA3F9" w14:textId="068C5D96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3C5F620A" w14:textId="77777777" w:rsidTr="0042484D">
        <w:tc>
          <w:tcPr>
            <w:tcW w:w="726" w:type="dxa"/>
          </w:tcPr>
          <w:p w14:paraId="5824C74A" w14:textId="42E4F41C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37" w:type="dxa"/>
          </w:tcPr>
          <w:p w14:paraId="15FE3641" w14:textId="2030121F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PubchemFP35</w:t>
            </w:r>
          </w:p>
        </w:tc>
        <w:tc>
          <w:tcPr>
            <w:tcW w:w="1764" w:type="dxa"/>
          </w:tcPr>
          <w:p w14:paraId="54742352" w14:textId="35252D90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&gt;= 4 S</w:t>
            </w:r>
          </w:p>
        </w:tc>
        <w:tc>
          <w:tcPr>
            <w:tcW w:w="1027" w:type="dxa"/>
          </w:tcPr>
          <w:p w14:paraId="067BD41D" w14:textId="5C0AF49E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27" w:type="dxa"/>
          </w:tcPr>
          <w:p w14:paraId="57850F69" w14:textId="72823E3F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332" w:type="dxa"/>
          </w:tcPr>
          <w:p w14:paraId="26AD15CC" w14:textId="5C8D0F53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313" w:type="dxa"/>
          </w:tcPr>
          <w:p w14:paraId="41E279DA" w14:textId="36D1DB21" w:rsidR="0042484D" w:rsidRPr="00820138" w:rsidRDefault="00BD1B4B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586.5</w:t>
            </w:r>
          </w:p>
        </w:tc>
        <w:tc>
          <w:tcPr>
            <w:tcW w:w="992" w:type="dxa"/>
          </w:tcPr>
          <w:p w14:paraId="592A071A" w14:textId="55A54F5D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28B0799E" w14:textId="77777777" w:rsidTr="0042484D">
        <w:tc>
          <w:tcPr>
            <w:tcW w:w="726" w:type="dxa"/>
          </w:tcPr>
          <w:p w14:paraId="3240DB32" w14:textId="6475BD59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7" w:type="dxa"/>
          </w:tcPr>
          <w:p w14:paraId="7D25E487" w14:textId="6F3405A7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PubchemFP689</w:t>
            </w:r>
          </w:p>
        </w:tc>
        <w:tc>
          <w:tcPr>
            <w:tcW w:w="1764" w:type="dxa"/>
          </w:tcPr>
          <w:p w14:paraId="31BD074E" w14:textId="672F5319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O-C-C-C-C-C-C</w:t>
            </w:r>
          </w:p>
        </w:tc>
        <w:tc>
          <w:tcPr>
            <w:tcW w:w="1027" w:type="dxa"/>
          </w:tcPr>
          <w:p w14:paraId="3BCE0358" w14:textId="2B57398D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27" w:type="dxa"/>
          </w:tcPr>
          <w:p w14:paraId="69630FCC" w14:textId="099AE39C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32" w:type="dxa"/>
          </w:tcPr>
          <w:p w14:paraId="1861F43B" w14:textId="2A91D592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313" w:type="dxa"/>
          </w:tcPr>
          <w:p w14:paraId="71DD388B" w14:textId="330858DB" w:rsidR="0042484D" w:rsidRPr="00820138" w:rsidRDefault="00676DC3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602</w:t>
            </w:r>
          </w:p>
        </w:tc>
        <w:tc>
          <w:tcPr>
            <w:tcW w:w="992" w:type="dxa"/>
          </w:tcPr>
          <w:p w14:paraId="00E33D3A" w14:textId="28697C95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2484D" w:rsidRPr="00820138" w14:paraId="1F47EF47" w14:textId="77777777" w:rsidTr="0042484D">
        <w:tc>
          <w:tcPr>
            <w:tcW w:w="726" w:type="dxa"/>
          </w:tcPr>
          <w:p w14:paraId="153667F0" w14:textId="13EDDDBF" w:rsidR="0042484D" w:rsidRPr="0086585D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</w:rPr>
            </w:pPr>
            <w:r w:rsidRPr="008658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7" w:type="dxa"/>
          </w:tcPr>
          <w:p w14:paraId="633E1061" w14:textId="39C9C211" w:rsidR="0042484D" w:rsidRPr="00820138" w:rsidRDefault="0042484D" w:rsidP="00E92521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SubFPC36</w:t>
            </w:r>
          </w:p>
        </w:tc>
        <w:tc>
          <w:tcPr>
            <w:tcW w:w="1764" w:type="dxa"/>
          </w:tcPr>
          <w:p w14:paraId="5F07458C" w14:textId="35B5F3EF" w:rsidR="0042484D" w:rsidRPr="00820138" w:rsidRDefault="0042484D" w:rsidP="008F044E">
            <w:pPr>
              <w:widowControl w:val="0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Presence of SMARTS Patterns for Functional Group Classification by Christian Laggner</w:t>
            </w:r>
          </w:p>
        </w:tc>
        <w:tc>
          <w:tcPr>
            <w:tcW w:w="1027" w:type="dxa"/>
          </w:tcPr>
          <w:p w14:paraId="3503E806" w14:textId="4C479C21" w:rsidR="0042484D" w:rsidRPr="00820138" w:rsidRDefault="0042484D" w:rsidP="008F044E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27" w:type="dxa"/>
          </w:tcPr>
          <w:p w14:paraId="71E8F1B0" w14:textId="161AA0BB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332" w:type="dxa"/>
          </w:tcPr>
          <w:p w14:paraId="108CE008" w14:textId="37BB0387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</w:rPr>
            </w:pPr>
            <w:r w:rsidRPr="00820138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1313" w:type="dxa"/>
          </w:tcPr>
          <w:p w14:paraId="79214CBE" w14:textId="2680DFDF" w:rsidR="0042484D" w:rsidRPr="00820138" w:rsidRDefault="004425B9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8651.5</w:t>
            </w:r>
          </w:p>
        </w:tc>
        <w:tc>
          <w:tcPr>
            <w:tcW w:w="992" w:type="dxa"/>
          </w:tcPr>
          <w:p w14:paraId="077B4663" w14:textId="4ECF1339" w:rsidR="0042484D" w:rsidRPr="00820138" w:rsidRDefault="0042484D" w:rsidP="002B2426">
            <w:pPr>
              <w:widowControl w:val="0"/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82013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</w:tbl>
    <w:p w14:paraId="705E1BD2" w14:textId="28843C2D" w:rsidR="005E2277" w:rsidRDefault="00F537DE" w:rsidP="003B1D5B">
      <w:r>
        <w:t xml:space="preserve">* W (Wilcoxon test statistic) value is sum of the ranks in one of </w:t>
      </w:r>
      <w:r w:rsidR="003B1D5B">
        <w:t xml:space="preserve">both groups, *NA: Unable to calculate the </w:t>
      </w:r>
      <w:r w:rsidR="00837ADC">
        <w:t>W-</w:t>
      </w:r>
      <w:r w:rsidR="003B1D5B">
        <w:t>value</w:t>
      </w:r>
      <w:bookmarkStart w:id="0" w:name="_GoBack"/>
      <w:bookmarkEnd w:id="0"/>
      <w:r w:rsidR="003B1D5B">
        <w:t>.</w:t>
      </w:r>
    </w:p>
    <w:p w14:paraId="2722B405" w14:textId="77777777" w:rsidR="003B1D5B" w:rsidRPr="003B1D5B" w:rsidRDefault="003B1D5B" w:rsidP="003B1D5B"/>
    <w:p w14:paraId="03F20E63" w14:textId="77777777" w:rsidR="005018ED" w:rsidRDefault="005018ED" w:rsidP="00E92521">
      <w:pPr>
        <w:widowControl w:val="0"/>
        <w:spacing w:before="240" w:after="240"/>
        <w:rPr>
          <w:rFonts w:ascii="Times New Roman" w:hAnsi="Times New Roman" w:cs="Times New Roman"/>
          <w:b/>
        </w:rPr>
      </w:pPr>
    </w:p>
    <w:p w14:paraId="655E3894" w14:textId="77777777" w:rsidR="005E2277" w:rsidRDefault="005E2277" w:rsidP="00E92521">
      <w:pPr>
        <w:widowControl w:val="0"/>
        <w:spacing w:before="240" w:after="240"/>
        <w:rPr>
          <w:rFonts w:ascii="Times New Roman" w:hAnsi="Times New Roman" w:cs="Times New Roman"/>
          <w:b/>
        </w:rPr>
      </w:pPr>
    </w:p>
    <w:p w14:paraId="6AAD782E" w14:textId="77777777" w:rsidR="005E2277" w:rsidRDefault="005E2277" w:rsidP="00E92521">
      <w:pPr>
        <w:widowControl w:val="0"/>
        <w:spacing w:before="240" w:after="240"/>
        <w:rPr>
          <w:rFonts w:ascii="Times New Roman" w:hAnsi="Times New Roman" w:cs="Times New Roman"/>
          <w:b/>
        </w:rPr>
      </w:pPr>
    </w:p>
    <w:p w14:paraId="1BE86490" w14:textId="77777777" w:rsidR="005E2277" w:rsidRDefault="005E2277" w:rsidP="00E92521">
      <w:pPr>
        <w:widowControl w:val="0"/>
        <w:spacing w:before="240" w:after="240"/>
        <w:rPr>
          <w:rFonts w:ascii="Times New Roman" w:hAnsi="Times New Roman" w:cs="Times New Roman"/>
          <w:b/>
        </w:rPr>
      </w:pPr>
    </w:p>
    <w:p w14:paraId="3D66B8B6" w14:textId="77777777" w:rsidR="005E2277" w:rsidRDefault="005E2277" w:rsidP="00E92521">
      <w:pPr>
        <w:widowControl w:val="0"/>
        <w:spacing w:before="240" w:after="240"/>
        <w:rPr>
          <w:rFonts w:ascii="Times New Roman" w:hAnsi="Times New Roman" w:cs="Times New Roman"/>
          <w:b/>
        </w:rPr>
      </w:pPr>
    </w:p>
    <w:p w14:paraId="055C0419" w14:textId="565EFC14" w:rsidR="00755138" w:rsidRDefault="00755138" w:rsidP="00755138">
      <w:pPr>
        <w:pStyle w:val="BodyText"/>
        <w:widowControl w:val="0"/>
        <w:spacing w:after="240" w:line="360" w:lineRule="auto"/>
        <w:ind w:left="-270"/>
        <w:jc w:val="both"/>
      </w:pPr>
      <w:r>
        <w:rPr>
          <w:rFonts w:ascii="Times New Roman" w:eastAsia="Times New Roman" w:hAnsi="Times New Roman" w:cs="Times New Roman"/>
          <w:b/>
          <w:bCs/>
        </w:rPr>
        <w:lastRenderedPageBreak/>
        <w:t>Table S4. The performance of models based on machine learning techniques developed using 2D and fingerprints of peptides.</w:t>
      </w:r>
    </w:p>
    <w:tbl>
      <w:tblPr>
        <w:tblW w:w="9474" w:type="dxa"/>
        <w:tblInd w:w="-21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84"/>
        <w:gridCol w:w="829"/>
        <w:gridCol w:w="800"/>
        <w:gridCol w:w="709"/>
        <w:gridCol w:w="791"/>
        <w:gridCol w:w="819"/>
        <w:gridCol w:w="646"/>
        <w:gridCol w:w="649"/>
        <w:gridCol w:w="704"/>
        <w:gridCol w:w="672"/>
        <w:gridCol w:w="871"/>
      </w:tblGrid>
      <w:tr w:rsidR="00C65D62" w14:paraId="5C125E8A" w14:textId="77777777" w:rsidTr="00553B0F">
        <w:trPr>
          <w:trHeight w:val="520"/>
        </w:trPr>
        <w:tc>
          <w:tcPr>
            <w:tcW w:w="1984" w:type="dxa"/>
            <w:vMerge w:val="restart"/>
            <w:tcBorders>
              <w:top w:val="single" w:sz="2" w:space="0" w:color="000001"/>
              <w:lef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10BA059" w14:textId="46134B13" w:rsidR="001A5E2B" w:rsidRDefault="001A5E2B" w:rsidP="00553B0F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chine Learning Technique</w:t>
            </w:r>
          </w:p>
          <w:p w14:paraId="01FE44D5" w14:textId="7F4EDADA" w:rsidR="00C65D62" w:rsidRPr="0076637D" w:rsidRDefault="001A5E2B" w:rsidP="00553B0F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65D62" w:rsidRPr="0076637D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948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2A346B8" w14:textId="77777777" w:rsidR="00C65D62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in Dataset</w:t>
            </w:r>
          </w:p>
        </w:tc>
        <w:tc>
          <w:tcPr>
            <w:tcW w:w="3542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CDCC230" w14:textId="77777777" w:rsidR="00C65D62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idation Dataset</w:t>
            </w:r>
          </w:p>
        </w:tc>
      </w:tr>
      <w:tr w:rsidR="00C65D62" w14:paraId="2EFE00C6" w14:textId="77777777" w:rsidTr="00553B0F">
        <w:trPr>
          <w:trHeight w:val="520"/>
        </w:trPr>
        <w:tc>
          <w:tcPr>
            <w:tcW w:w="1984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B89C325" w14:textId="77777777" w:rsidR="00C65D62" w:rsidRDefault="00C65D62" w:rsidP="00553B0F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F105529" w14:textId="77777777" w:rsidR="00C65D62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09FBCF7" w14:textId="77777777" w:rsidR="00C65D62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Spc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B213CFA" w14:textId="77777777" w:rsidR="00C65D62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52D1637" w14:textId="77777777" w:rsidR="00C65D62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DBA1C31" w14:textId="77777777" w:rsidR="00C65D62" w:rsidRPr="00DC61E6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6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7D83FF8" w14:textId="77777777" w:rsidR="00C65D62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E1AE176" w14:textId="77777777" w:rsidR="00C65D62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Spc</w:t>
            </w:r>
          </w:p>
        </w:tc>
        <w:tc>
          <w:tcPr>
            <w:tcW w:w="7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84859EF" w14:textId="77777777" w:rsidR="00C65D62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AAF1F95" w14:textId="77777777" w:rsidR="00C65D62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8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B5B7756" w14:textId="77777777" w:rsidR="00C65D62" w:rsidRPr="00DC61E6" w:rsidRDefault="00C65D62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ROC</w:t>
            </w:r>
          </w:p>
        </w:tc>
      </w:tr>
      <w:tr w:rsidR="00234322" w14:paraId="04148A67" w14:textId="77777777" w:rsidTr="00234322">
        <w:trPr>
          <w:trHeight w:val="429"/>
        </w:trPr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7A593D2" w14:textId="77777777" w:rsidR="005B2B28" w:rsidRDefault="005B2B28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 full feature</w:t>
            </w:r>
          </w:p>
          <w:p w14:paraId="33F9B18D" w14:textId="0624BDED" w:rsidR="005B2B28" w:rsidRDefault="005B2B28" w:rsidP="00553B0F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1e-05, c=1, j=2)</w:t>
            </w:r>
          </w:p>
        </w:tc>
        <w:tc>
          <w:tcPr>
            <w:tcW w:w="8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D1D3D6D" w14:textId="77777777" w:rsidR="005B2B28" w:rsidRDefault="005B2B28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5</w:t>
            </w:r>
          </w:p>
        </w:tc>
        <w:tc>
          <w:tcPr>
            <w:tcW w:w="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5CA31D9" w14:textId="77777777" w:rsidR="005B2B28" w:rsidRDefault="005B2B28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5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8E734F7" w14:textId="77777777" w:rsidR="005B2B28" w:rsidRDefault="005B2B28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9</w:t>
            </w: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8E7A71F" w14:textId="77777777" w:rsidR="005B2B28" w:rsidRDefault="005B2B28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A031D5C" w14:textId="77777777" w:rsidR="005B2B28" w:rsidRDefault="005B2B28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48A4F1A" w14:textId="77777777" w:rsidR="005B2B28" w:rsidRDefault="005B2B28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6</w:t>
            </w:r>
          </w:p>
        </w:tc>
        <w:tc>
          <w:tcPr>
            <w:tcW w:w="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9097BE0" w14:textId="77777777" w:rsidR="005B2B28" w:rsidRDefault="005B2B28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2</w:t>
            </w:r>
          </w:p>
        </w:tc>
        <w:tc>
          <w:tcPr>
            <w:tcW w:w="7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BE21BA3" w14:textId="77777777" w:rsidR="005B2B28" w:rsidRDefault="005B2B28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7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C4B1F32" w14:textId="77777777" w:rsidR="005B2B28" w:rsidRDefault="005B2B28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8F8990E" w14:textId="77777777" w:rsidR="005B2B28" w:rsidRDefault="005B2B28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34322" w14:paraId="3147306C" w14:textId="77777777" w:rsidTr="00234322">
        <w:trPr>
          <w:trHeight w:val="438"/>
        </w:trPr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5DF757F" w14:textId="77777777" w:rsidR="00091916" w:rsidRDefault="00091916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M after feature selection</w:t>
            </w:r>
          </w:p>
          <w:p w14:paraId="7433E558" w14:textId="78AB6A3E" w:rsidR="00091916" w:rsidRDefault="00091916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005, c=7, j=2)</w:t>
            </w:r>
          </w:p>
        </w:tc>
        <w:tc>
          <w:tcPr>
            <w:tcW w:w="8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5F261ED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2</w:t>
            </w:r>
          </w:p>
        </w:tc>
        <w:tc>
          <w:tcPr>
            <w:tcW w:w="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EA36570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D775733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76</w:t>
            </w: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6590D62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1631184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0A3AF2B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4</w:t>
            </w:r>
          </w:p>
        </w:tc>
        <w:tc>
          <w:tcPr>
            <w:tcW w:w="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28409FE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5</w:t>
            </w:r>
          </w:p>
        </w:tc>
        <w:tc>
          <w:tcPr>
            <w:tcW w:w="7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E803B67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1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873A800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800C9B6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34322" w14:paraId="3B91B233" w14:textId="77777777" w:rsidTr="00234322">
        <w:trPr>
          <w:trHeight w:val="438"/>
        </w:trPr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2ADD894" w14:textId="77777777" w:rsidR="00091916" w:rsidRDefault="00091916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  <w:p w14:paraId="50D9BB82" w14:textId="025A7904" w:rsidR="00091916" w:rsidRDefault="00091916" w:rsidP="00553B0F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tree = 80)</w:t>
            </w:r>
          </w:p>
        </w:tc>
        <w:tc>
          <w:tcPr>
            <w:tcW w:w="8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BFB4B68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79</w:t>
            </w:r>
          </w:p>
        </w:tc>
        <w:tc>
          <w:tcPr>
            <w:tcW w:w="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288C52E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4011481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35</w:t>
            </w: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87C8BCE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D0C40BD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A1C89E0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0</w:t>
            </w:r>
          </w:p>
        </w:tc>
        <w:tc>
          <w:tcPr>
            <w:tcW w:w="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3E2098E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10</w:t>
            </w:r>
          </w:p>
        </w:tc>
        <w:tc>
          <w:tcPr>
            <w:tcW w:w="7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1954263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56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620937A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AC67C0C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234322" w14:paraId="53267AA5" w14:textId="77777777" w:rsidTr="00234322">
        <w:trPr>
          <w:trHeight w:val="429"/>
        </w:trPr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27DE82A" w14:textId="77777777" w:rsidR="00091916" w:rsidRDefault="00091916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</w:t>
            </w:r>
          </w:p>
          <w:p w14:paraId="1ED61DEB" w14:textId="63408F1D" w:rsidR="00091916" w:rsidRDefault="00091916" w:rsidP="00553B0F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01, c=4)</w:t>
            </w:r>
          </w:p>
        </w:tc>
        <w:tc>
          <w:tcPr>
            <w:tcW w:w="8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7468E99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7</w:t>
            </w:r>
          </w:p>
        </w:tc>
        <w:tc>
          <w:tcPr>
            <w:tcW w:w="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8D94F57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6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3C56239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6</w:t>
            </w: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655DF3B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7618896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3C1DE7F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4</w:t>
            </w:r>
          </w:p>
        </w:tc>
        <w:tc>
          <w:tcPr>
            <w:tcW w:w="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F819FA7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03</w:t>
            </w:r>
          </w:p>
        </w:tc>
        <w:tc>
          <w:tcPr>
            <w:tcW w:w="7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AD6AAB3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98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85F778E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17A7D53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234322" w14:paraId="51038BE9" w14:textId="77777777" w:rsidTr="00234322">
        <w:trPr>
          <w:trHeight w:val="438"/>
        </w:trPr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C18D030" w14:textId="77777777" w:rsidR="00091916" w:rsidRDefault="00091916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48</w:t>
            </w:r>
          </w:p>
          <w:p w14:paraId="440799FD" w14:textId="5EF7C875" w:rsidR="00091916" w:rsidRDefault="00091916" w:rsidP="00553B0F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=0.3, m=1)</w:t>
            </w:r>
          </w:p>
        </w:tc>
        <w:tc>
          <w:tcPr>
            <w:tcW w:w="8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2AB5E4B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94</w:t>
            </w:r>
          </w:p>
        </w:tc>
        <w:tc>
          <w:tcPr>
            <w:tcW w:w="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34D45DA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67D9789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88</w:t>
            </w: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B2B265C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16B44C2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B3975D4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32</w:t>
            </w:r>
          </w:p>
        </w:tc>
        <w:tc>
          <w:tcPr>
            <w:tcW w:w="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66A3E6D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6</w:t>
            </w:r>
          </w:p>
        </w:tc>
        <w:tc>
          <w:tcPr>
            <w:tcW w:w="7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4E9B176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44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44A0237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643C5AE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234322" w14:paraId="57FCD910" w14:textId="77777777" w:rsidTr="00234322">
        <w:trPr>
          <w:trHeight w:val="438"/>
        </w:trPr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602210F" w14:textId="77777777" w:rsidR="00091916" w:rsidRDefault="00091916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ive Bayes</w:t>
            </w:r>
          </w:p>
          <w:p w14:paraId="0337A3DC" w14:textId="5ABB0521" w:rsidR="00091916" w:rsidRDefault="00091916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efault)</w:t>
            </w:r>
          </w:p>
        </w:tc>
        <w:tc>
          <w:tcPr>
            <w:tcW w:w="8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895CF5F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4</w:t>
            </w:r>
          </w:p>
        </w:tc>
        <w:tc>
          <w:tcPr>
            <w:tcW w:w="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6411593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7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9E5A3BA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03</w:t>
            </w: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9C6E086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DA0593C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B8C237F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4</w:t>
            </w:r>
          </w:p>
        </w:tc>
        <w:tc>
          <w:tcPr>
            <w:tcW w:w="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A3A8AAA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68</w:t>
            </w:r>
          </w:p>
        </w:tc>
        <w:tc>
          <w:tcPr>
            <w:tcW w:w="7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2E67931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39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EC43A0D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8F3B1E8" w14:textId="77777777" w:rsidR="00091916" w:rsidRDefault="0009191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</w:tbl>
    <w:p w14:paraId="1A20151B" w14:textId="77777777" w:rsidR="00755138" w:rsidRDefault="00755138" w:rsidP="00755138">
      <w:pPr>
        <w:rPr>
          <w:rFonts w:ascii="Times New Roman" w:hAnsi="Times New Roman"/>
          <w:bCs/>
        </w:rPr>
      </w:pPr>
      <w:r w:rsidRPr="004A0A5D">
        <w:rPr>
          <w:rFonts w:ascii="Times New Roman" w:hAnsi="Times New Roman"/>
          <w:b/>
        </w:rPr>
        <w:t xml:space="preserve">* </w:t>
      </w:r>
      <w:r>
        <w:rPr>
          <w:rFonts w:ascii="Times New Roman" w:hAnsi="Times New Roman"/>
          <w:b/>
        </w:rPr>
        <w:t xml:space="preserve">Sen: </w:t>
      </w:r>
      <w:r w:rsidRPr="00912D1B">
        <w:rPr>
          <w:rFonts w:ascii="Times New Roman" w:hAnsi="Times New Roman"/>
        </w:rPr>
        <w:t>Sensitivity,</w:t>
      </w:r>
      <w:r>
        <w:rPr>
          <w:rFonts w:ascii="Times New Roman" w:hAnsi="Times New Roman"/>
          <w:b/>
        </w:rPr>
        <w:t xml:space="preserve"> Spc: </w:t>
      </w:r>
      <w:r w:rsidRPr="00B764CB">
        <w:rPr>
          <w:rFonts w:ascii="Times New Roman" w:hAnsi="Times New Roman"/>
        </w:rPr>
        <w:t>Specificity,</w:t>
      </w:r>
      <w:r>
        <w:rPr>
          <w:rFonts w:ascii="Times New Roman" w:hAnsi="Times New Roman"/>
          <w:b/>
        </w:rPr>
        <w:t xml:space="preserve"> Acc: </w:t>
      </w:r>
      <w:r w:rsidRPr="00C76F30">
        <w:rPr>
          <w:rFonts w:ascii="Times New Roman" w:hAnsi="Times New Roman"/>
        </w:rPr>
        <w:t>Accuracy,</w:t>
      </w:r>
      <w:r>
        <w:rPr>
          <w:rFonts w:ascii="Times New Roman" w:hAnsi="Times New Roman"/>
          <w:b/>
        </w:rPr>
        <w:t xml:space="preserve"> </w:t>
      </w:r>
      <w:r w:rsidRPr="004A0A5D">
        <w:rPr>
          <w:rFonts w:ascii="Times New Roman" w:hAnsi="Times New Roman"/>
          <w:b/>
          <w:bCs/>
        </w:rPr>
        <w:t>MCC:</w:t>
      </w:r>
      <w:r w:rsidRPr="004A0A5D">
        <w:rPr>
          <w:rFonts w:ascii="Times New Roman" w:hAnsi="Times New Roman"/>
        </w:rPr>
        <w:t xml:space="preserve"> Matthews Correlation Coefficient, </w:t>
      </w:r>
      <w:r>
        <w:rPr>
          <w:rFonts w:ascii="Times New Roman" w:hAnsi="Times New Roman"/>
          <w:b/>
          <w:bCs/>
        </w:rPr>
        <w:t xml:space="preserve">AUROC: </w:t>
      </w:r>
      <w:r w:rsidRPr="00CD32AD">
        <w:rPr>
          <w:rFonts w:ascii="Times New Roman" w:hAnsi="Times New Roman"/>
          <w:bCs/>
        </w:rPr>
        <w:t>Area Under the Receiver Operating Characteristic curve</w:t>
      </w:r>
      <w:r>
        <w:rPr>
          <w:rFonts w:ascii="Times New Roman" w:hAnsi="Times New Roman"/>
          <w:bCs/>
        </w:rPr>
        <w:t>.</w:t>
      </w:r>
    </w:p>
    <w:p w14:paraId="5BD65B90" w14:textId="77777777" w:rsidR="00755138" w:rsidRPr="008E60E3" w:rsidRDefault="00755138" w:rsidP="00755138">
      <w:pPr>
        <w:widowControl w:val="0"/>
        <w:spacing w:before="240" w:after="240"/>
        <w:rPr>
          <w:rFonts w:ascii="Times New Roman" w:hAnsi="Times New Roman" w:cs="Times New Roman"/>
          <w:b/>
        </w:rPr>
      </w:pPr>
    </w:p>
    <w:p w14:paraId="56DC0BD8" w14:textId="2B0D0897" w:rsidR="002E0616" w:rsidRDefault="002E0616" w:rsidP="002E0616">
      <w:pPr>
        <w:rPr>
          <w:rFonts w:ascii="Times New Roman" w:hAnsi="Times New Roman"/>
          <w:bCs/>
        </w:rPr>
      </w:pPr>
    </w:p>
    <w:p w14:paraId="52BF39DB" w14:textId="77777777" w:rsidR="002E0616" w:rsidRDefault="002E0616" w:rsidP="002E0616">
      <w:pPr>
        <w:rPr>
          <w:rFonts w:ascii="Times New Roman" w:hAnsi="Times New Roman"/>
          <w:bCs/>
        </w:rPr>
      </w:pPr>
    </w:p>
    <w:p w14:paraId="0D1B5EFA" w14:textId="77777777" w:rsidR="002E0616" w:rsidRDefault="002E0616" w:rsidP="002E0616">
      <w:pPr>
        <w:rPr>
          <w:rFonts w:ascii="Times New Roman" w:hAnsi="Times New Roman"/>
          <w:bCs/>
        </w:rPr>
      </w:pPr>
    </w:p>
    <w:p w14:paraId="6E175D2E" w14:textId="77777777" w:rsidR="002E0616" w:rsidRDefault="002E0616" w:rsidP="002E0616">
      <w:pPr>
        <w:rPr>
          <w:rFonts w:ascii="Times New Roman" w:hAnsi="Times New Roman"/>
          <w:bCs/>
        </w:rPr>
      </w:pPr>
    </w:p>
    <w:p w14:paraId="115EAF0A" w14:textId="77777777" w:rsidR="002E0616" w:rsidRDefault="002E0616" w:rsidP="002E0616">
      <w:pPr>
        <w:rPr>
          <w:rFonts w:ascii="Times New Roman" w:hAnsi="Times New Roman"/>
          <w:bCs/>
        </w:rPr>
      </w:pPr>
    </w:p>
    <w:p w14:paraId="786DD9E3" w14:textId="77777777" w:rsidR="002E0616" w:rsidRDefault="002E0616" w:rsidP="002E0616">
      <w:pPr>
        <w:rPr>
          <w:rFonts w:ascii="Times New Roman" w:hAnsi="Times New Roman"/>
          <w:bCs/>
        </w:rPr>
      </w:pPr>
    </w:p>
    <w:p w14:paraId="294CCFB4" w14:textId="77777777" w:rsidR="002E0616" w:rsidRDefault="002E0616" w:rsidP="002E0616">
      <w:pPr>
        <w:rPr>
          <w:rFonts w:ascii="Times New Roman" w:hAnsi="Times New Roman"/>
          <w:bCs/>
        </w:rPr>
      </w:pPr>
    </w:p>
    <w:p w14:paraId="02C8F826" w14:textId="77777777" w:rsidR="002E0616" w:rsidRDefault="002E0616" w:rsidP="002E0616">
      <w:pPr>
        <w:rPr>
          <w:rFonts w:ascii="Times New Roman" w:hAnsi="Times New Roman"/>
          <w:bCs/>
        </w:rPr>
      </w:pPr>
    </w:p>
    <w:p w14:paraId="72E46F6A" w14:textId="77777777" w:rsidR="002E0616" w:rsidRDefault="002E0616" w:rsidP="002E0616">
      <w:pPr>
        <w:rPr>
          <w:rFonts w:ascii="Times New Roman" w:hAnsi="Times New Roman"/>
          <w:bCs/>
        </w:rPr>
      </w:pPr>
    </w:p>
    <w:p w14:paraId="40933CC2" w14:textId="77777777" w:rsidR="002E0616" w:rsidRDefault="002E0616" w:rsidP="002E0616">
      <w:pPr>
        <w:rPr>
          <w:rFonts w:ascii="Times New Roman" w:hAnsi="Times New Roman"/>
          <w:bCs/>
        </w:rPr>
      </w:pPr>
    </w:p>
    <w:p w14:paraId="6B8EA3A2" w14:textId="77777777" w:rsidR="002E0616" w:rsidRDefault="002E0616" w:rsidP="002E0616">
      <w:pPr>
        <w:rPr>
          <w:rFonts w:ascii="Times New Roman" w:hAnsi="Times New Roman"/>
          <w:bCs/>
        </w:rPr>
      </w:pPr>
    </w:p>
    <w:p w14:paraId="5A2870CA" w14:textId="77777777" w:rsidR="002E0616" w:rsidRDefault="002E0616" w:rsidP="002E0616">
      <w:pPr>
        <w:rPr>
          <w:rFonts w:ascii="Times New Roman" w:hAnsi="Times New Roman"/>
          <w:bCs/>
        </w:rPr>
      </w:pPr>
    </w:p>
    <w:p w14:paraId="5C7BE7CC" w14:textId="77777777" w:rsidR="002E0616" w:rsidRDefault="002E0616" w:rsidP="002E0616">
      <w:pPr>
        <w:rPr>
          <w:rFonts w:ascii="Times New Roman" w:hAnsi="Times New Roman"/>
          <w:bCs/>
        </w:rPr>
      </w:pPr>
    </w:p>
    <w:p w14:paraId="187864F6" w14:textId="77777777" w:rsidR="002E0616" w:rsidRDefault="002E0616" w:rsidP="002E0616">
      <w:pPr>
        <w:rPr>
          <w:rFonts w:ascii="Times New Roman" w:hAnsi="Times New Roman"/>
          <w:bCs/>
        </w:rPr>
      </w:pPr>
    </w:p>
    <w:p w14:paraId="5DC601C4" w14:textId="77777777" w:rsidR="002E0616" w:rsidRDefault="002E0616" w:rsidP="002E0616">
      <w:pPr>
        <w:rPr>
          <w:rFonts w:ascii="Times New Roman" w:hAnsi="Times New Roman"/>
          <w:bCs/>
        </w:rPr>
      </w:pPr>
    </w:p>
    <w:p w14:paraId="103E9239" w14:textId="77777777" w:rsidR="002E0616" w:rsidRDefault="002E0616" w:rsidP="002E0616">
      <w:pPr>
        <w:rPr>
          <w:rFonts w:ascii="Times New Roman" w:hAnsi="Times New Roman"/>
          <w:bCs/>
        </w:rPr>
      </w:pPr>
    </w:p>
    <w:p w14:paraId="4B7C5C43" w14:textId="77777777" w:rsidR="002E0616" w:rsidRDefault="002E0616" w:rsidP="002E0616">
      <w:pPr>
        <w:rPr>
          <w:rFonts w:ascii="Times New Roman" w:hAnsi="Times New Roman"/>
          <w:bCs/>
        </w:rPr>
      </w:pPr>
    </w:p>
    <w:p w14:paraId="6EF62405" w14:textId="77777777" w:rsidR="00E86FA2" w:rsidRDefault="00E86FA2" w:rsidP="00E86FA2">
      <w:pPr>
        <w:pStyle w:val="BodyText"/>
        <w:widowControl w:val="0"/>
        <w:spacing w:after="240" w:line="360" w:lineRule="auto"/>
        <w:jc w:val="both"/>
        <w:rPr>
          <w:rFonts w:ascii="Times New Roman" w:eastAsia="Noto Sans CJK SC Regular" w:hAnsi="Times New Roman" w:cs="FreeSans"/>
          <w:bCs/>
          <w:color w:val="auto"/>
          <w:kern w:val="1"/>
          <w:lang w:val="en-IN" w:eastAsia="zh-CN" w:bidi="hi-IN"/>
        </w:rPr>
      </w:pPr>
    </w:p>
    <w:p w14:paraId="3CB3C155" w14:textId="77777777" w:rsidR="002E0616" w:rsidRDefault="002E0616" w:rsidP="00E86FA2">
      <w:pPr>
        <w:pStyle w:val="BodyText"/>
        <w:widowControl w:val="0"/>
        <w:spacing w:after="240" w:line="360" w:lineRule="auto"/>
        <w:jc w:val="both"/>
      </w:pPr>
      <w:r>
        <w:rPr>
          <w:rFonts w:ascii="Times New Roman" w:eastAsia="Times New Roman" w:hAnsi="Times New Roman" w:cs="Times New Roman"/>
          <w:b/>
          <w:bCs/>
        </w:rPr>
        <w:lastRenderedPageBreak/>
        <w:t>Table S5. The performance of SVM based models developed using binary profile of symbols obtained from terminals of SMILES format.</w:t>
      </w:r>
    </w:p>
    <w:tbl>
      <w:tblPr>
        <w:tblW w:w="9655" w:type="dxa"/>
        <w:tblInd w:w="-21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96"/>
        <w:gridCol w:w="850"/>
        <w:gridCol w:w="709"/>
        <w:gridCol w:w="706"/>
        <w:gridCol w:w="709"/>
        <w:gridCol w:w="819"/>
        <w:gridCol w:w="666"/>
        <w:gridCol w:w="669"/>
        <w:gridCol w:w="730"/>
        <w:gridCol w:w="692"/>
        <w:gridCol w:w="890"/>
        <w:gridCol w:w="19"/>
      </w:tblGrid>
      <w:tr w:rsidR="00547301" w14:paraId="14DA5DB0" w14:textId="77777777" w:rsidTr="003B5DDB">
        <w:trPr>
          <w:trHeight w:val="384"/>
        </w:trPr>
        <w:tc>
          <w:tcPr>
            <w:tcW w:w="2196" w:type="dxa"/>
            <w:vMerge w:val="restart"/>
            <w:tcBorders>
              <w:top w:val="single" w:sz="2" w:space="0" w:color="000001"/>
              <w:lef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95FE6EE" w14:textId="71F9F230" w:rsidR="00242BC4" w:rsidRDefault="00FC73B4" w:rsidP="00242BC4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atures</w:t>
            </w:r>
          </w:p>
          <w:p w14:paraId="1EF27906" w14:textId="4F2B25B5" w:rsidR="00547301" w:rsidRPr="0076637D" w:rsidRDefault="00242BC4" w:rsidP="00242BC4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6637D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793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719A6B5" w14:textId="77777777" w:rsidR="00547301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in Dataset</w:t>
            </w:r>
          </w:p>
        </w:tc>
        <w:tc>
          <w:tcPr>
            <w:tcW w:w="3666" w:type="dxa"/>
            <w:gridSpan w:val="6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E1D4B31" w14:textId="77777777" w:rsidR="00547301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idation Dataset</w:t>
            </w:r>
          </w:p>
        </w:tc>
      </w:tr>
      <w:tr w:rsidR="00B24964" w14:paraId="68707702" w14:textId="77777777" w:rsidTr="003B5DDB">
        <w:trPr>
          <w:gridAfter w:val="1"/>
          <w:wAfter w:w="19" w:type="dxa"/>
          <w:trHeight w:val="384"/>
        </w:trPr>
        <w:tc>
          <w:tcPr>
            <w:tcW w:w="2196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D456B4D" w14:textId="77777777" w:rsidR="00547301" w:rsidRDefault="00547301" w:rsidP="00553B0F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B324B81" w14:textId="77777777" w:rsidR="00547301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387683C" w14:textId="77777777" w:rsidR="00547301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Spc</w:t>
            </w:r>
          </w:p>
        </w:tc>
        <w:tc>
          <w:tcPr>
            <w:tcW w:w="7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CB68D81" w14:textId="77777777" w:rsidR="00547301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25F612F" w14:textId="77777777" w:rsidR="00547301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0202150" w14:textId="77777777" w:rsidR="00547301" w:rsidRPr="00DC61E6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BAAE0B7" w14:textId="77777777" w:rsidR="00547301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6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57BA079" w14:textId="77777777" w:rsidR="00547301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Spc</w:t>
            </w:r>
          </w:p>
        </w:tc>
        <w:tc>
          <w:tcPr>
            <w:tcW w:w="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2C8338D" w14:textId="77777777" w:rsidR="00547301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56E69C8" w14:textId="77777777" w:rsidR="00547301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E6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7DD1B63" w14:textId="77777777" w:rsidR="00547301" w:rsidRPr="00DC61E6" w:rsidRDefault="00547301" w:rsidP="00553B0F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ROC</w:t>
            </w:r>
          </w:p>
        </w:tc>
      </w:tr>
      <w:tr w:rsidR="00B24964" w14:paraId="5211A9A9" w14:textId="77777777" w:rsidTr="003B5DDB">
        <w:trPr>
          <w:gridAfter w:val="1"/>
          <w:wAfter w:w="19" w:type="dxa"/>
          <w:trHeight w:val="319"/>
        </w:trPr>
        <w:tc>
          <w:tcPr>
            <w:tcW w:w="21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DDA933D" w14:textId="77777777" w:rsidR="00FF1746" w:rsidRDefault="00FF1746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5</w:t>
            </w:r>
          </w:p>
          <w:p w14:paraId="38DD2DFD" w14:textId="354F63BA" w:rsidR="00FF1746" w:rsidRDefault="00FF1746" w:rsidP="00553B0F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1, c=1, j=2)</w:t>
            </w:r>
          </w:p>
        </w:tc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83A108A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6993881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18</w:t>
            </w:r>
          </w:p>
        </w:tc>
        <w:tc>
          <w:tcPr>
            <w:tcW w:w="7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F197372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5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E6EBA4C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8EDE64E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9A8F902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21</w:t>
            </w:r>
          </w:p>
        </w:tc>
        <w:tc>
          <w:tcPr>
            <w:tcW w:w="6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2657DD1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9</w:t>
            </w:r>
          </w:p>
        </w:tc>
        <w:tc>
          <w:tcPr>
            <w:tcW w:w="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A98AEB1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7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E728820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ADD2CEF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B24964" w14:paraId="63BF596D" w14:textId="77777777" w:rsidTr="003B5DDB">
        <w:trPr>
          <w:gridAfter w:val="1"/>
          <w:wAfter w:w="19" w:type="dxa"/>
          <w:trHeight w:val="326"/>
        </w:trPr>
        <w:tc>
          <w:tcPr>
            <w:tcW w:w="21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D3E04BE" w14:textId="77777777" w:rsidR="00FF1746" w:rsidRDefault="00FF1746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  <w:p w14:paraId="339275FA" w14:textId="2F48E25D" w:rsidR="00FF1746" w:rsidRDefault="00FF1746" w:rsidP="00553B0F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01, c=9, j=1)</w:t>
            </w:r>
          </w:p>
        </w:tc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4C4D509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E2D6C3F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3</w:t>
            </w:r>
          </w:p>
        </w:tc>
        <w:tc>
          <w:tcPr>
            <w:tcW w:w="7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F9E8CA6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0867506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1445446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561ED40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7</w:t>
            </w:r>
          </w:p>
        </w:tc>
        <w:tc>
          <w:tcPr>
            <w:tcW w:w="6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8D798B3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3</w:t>
            </w:r>
          </w:p>
        </w:tc>
        <w:tc>
          <w:tcPr>
            <w:tcW w:w="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209ECCF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32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1CE9C9D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E5AFD96" w14:textId="77777777" w:rsidR="00FF1746" w:rsidRDefault="00FF1746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B24964" w14:paraId="6603B6B2" w14:textId="77777777" w:rsidTr="003B5DDB">
        <w:trPr>
          <w:gridAfter w:val="1"/>
          <w:wAfter w:w="19" w:type="dxa"/>
          <w:trHeight w:val="319"/>
        </w:trPr>
        <w:tc>
          <w:tcPr>
            <w:tcW w:w="21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0FBEFCB" w14:textId="77777777" w:rsidR="00D93763" w:rsidRDefault="00D93763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00</w:t>
            </w:r>
          </w:p>
          <w:p w14:paraId="4BD3929C" w14:textId="7C2B0C38" w:rsidR="00D93763" w:rsidRDefault="00D93763" w:rsidP="00553B0F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01, c=6, j=1)</w:t>
            </w:r>
          </w:p>
        </w:tc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EAC524D" w14:textId="77777777" w:rsidR="00D93763" w:rsidRDefault="00D93763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3DE0F78" w14:textId="77777777" w:rsidR="00D93763" w:rsidRDefault="00D93763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4</w:t>
            </w:r>
          </w:p>
        </w:tc>
        <w:tc>
          <w:tcPr>
            <w:tcW w:w="7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9042A9C" w14:textId="77777777" w:rsidR="00D93763" w:rsidRDefault="00D93763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6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FE38F78" w14:textId="77777777" w:rsidR="00D93763" w:rsidRDefault="00D93763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803BE8B" w14:textId="77777777" w:rsidR="00D93763" w:rsidRDefault="00D93763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2B1AD11" w14:textId="77777777" w:rsidR="00D93763" w:rsidRDefault="00D93763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2</w:t>
            </w:r>
          </w:p>
        </w:tc>
        <w:tc>
          <w:tcPr>
            <w:tcW w:w="6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5494576" w14:textId="77777777" w:rsidR="00D93763" w:rsidRDefault="00D93763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92</w:t>
            </w:r>
          </w:p>
        </w:tc>
        <w:tc>
          <w:tcPr>
            <w:tcW w:w="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6FA8300" w14:textId="77777777" w:rsidR="00D93763" w:rsidRDefault="00D93763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49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3808D9D" w14:textId="77777777" w:rsidR="00D93763" w:rsidRDefault="00D93763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5C5881D" w14:textId="77777777" w:rsidR="00D93763" w:rsidRDefault="00D93763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B24964" w14:paraId="1696DB75" w14:textId="77777777" w:rsidTr="003B5DDB">
        <w:trPr>
          <w:gridAfter w:val="1"/>
          <w:wAfter w:w="19" w:type="dxa"/>
          <w:trHeight w:val="326"/>
        </w:trPr>
        <w:tc>
          <w:tcPr>
            <w:tcW w:w="21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48F3580" w14:textId="77777777" w:rsidR="00C16A7B" w:rsidRDefault="00C16A7B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  <w:p w14:paraId="7939FCEB" w14:textId="65046CA1" w:rsidR="00C16A7B" w:rsidRDefault="00C16A7B" w:rsidP="00553B0F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005, c=2, j=2)</w:t>
            </w:r>
          </w:p>
        </w:tc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0A8AC1F" w14:textId="77777777" w:rsidR="00C16A7B" w:rsidRDefault="00C16A7B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1DFF8B5" w14:textId="77777777" w:rsidR="00C16A7B" w:rsidRDefault="00C16A7B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6</w:t>
            </w:r>
          </w:p>
        </w:tc>
        <w:tc>
          <w:tcPr>
            <w:tcW w:w="7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854EA42" w14:textId="77777777" w:rsidR="00C16A7B" w:rsidRDefault="00C16A7B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CABA9C9" w14:textId="77777777" w:rsidR="00C16A7B" w:rsidRDefault="00C16A7B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09D6C9F" w14:textId="77777777" w:rsidR="00C16A7B" w:rsidRDefault="00C16A7B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25CD91D" w14:textId="77777777" w:rsidR="00C16A7B" w:rsidRDefault="00C16A7B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8</w:t>
            </w:r>
          </w:p>
        </w:tc>
        <w:tc>
          <w:tcPr>
            <w:tcW w:w="6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F022711" w14:textId="77777777" w:rsidR="00C16A7B" w:rsidRDefault="00C16A7B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30</w:t>
            </w:r>
          </w:p>
        </w:tc>
        <w:tc>
          <w:tcPr>
            <w:tcW w:w="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0A1A8FE" w14:textId="77777777" w:rsidR="00C16A7B" w:rsidRDefault="00C16A7B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0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4DCEED2" w14:textId="77777777" w:rsidR="00C16A7B" w:rsidRDefault="00C16A7B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AC299E5" w14:textId="77777777" w:rsidR="00C16A7B" w:rsidRDefault="00C16A7B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B24964" w14:paraId="0416DF0B" w14:textId="77777777" w:rsidTr="003B5DDB">
        <w:trPr>
          <w:gridAfter w:val="1"/>
          <w:wAfter w:w="19" w:type="dxa"/>
          <w:trHeight w:val="326"/>
        </w:trPr>
        <w:tc>
          <w:tcPr>
            <w:tcW w:w="21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DA7E4AA" w14:textId="77777777" w:rsidR="00AA02A2" w:rsidRDefault="00AA02A2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  <w:p w14:paraId="749D7F01" w14:textId="0DB0AAFA" w:rsidR="00AA02A2" w:rsidRDefault="00AA02A2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1, c=2, j=3)</w:t>
            </w:r>
          </w:p>
        </w:tc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91E4FDC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AEA868E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1</w:t>
            </w:r>
          </w:p>
        </w:tc>
        <w:tc>
          <w:tcPr>
            <w:tcW w:w="7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238FB69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F11AE82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4607004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2B62B8A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21</w:t>
            </w:r>
          </w:p>
        </w:tc>
        <w:tc>
          <w:tcPr>
            <w:tcW w:w="6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1B0F7B0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1</w:t>
            </w:r>
          </w:p>
        </w:tc>
        <w:tc>
          <w:tcPr>
            <w:tcW w:w="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D1B21BC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21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4E9FA73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F39B664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24964" w14:paraId="37BCDDFE" w14:textId="77777777" w:rsidTr="003B5DDB">
        <w:trPr>
          <w:gridAfter w:val="1"/>
          <w:wAfter w:w="19" w:type="dxa"/>
          <w:trHeight w:val="326"/>
        </w:trPr>
        <w:tc>
          <w:tcPr>
            <w:tcW w:w="21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6669232" w14:textId="77777777" w:rsidR="00AA02A2" w:rsidRDefault="00AA02A2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00</w:t>
            </w:r>
          </w:p>
          <w:p w14:paraId="07A25C79" w14:textId="211C1CD8" w:rsidR="00AA02A2" w:rsidRDefault="00AA02A2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05, c=1, j=2)</w:t>
            </w:r>
          </w:p>
        </w:tc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AC23F55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904949F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92</w:t>
            </w:r>
          </w:p>
        </w:tc>
        <w:tc>
          <w:tcPr>
            <w:tcW w:w="7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FC64B3E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2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54134D5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194A8C4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F1B5BCA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97</w:t>
            </w:r>
          </w:p>
        </w:tc>
        <w:tc>
          <w:tcPr>
            <w:tcW w:w="6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79D4681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24</w:t>
            </w:r>
          </w:p>
        </w:tc>
        <w:tc>
          <w:tcPr>
            <w:tcW w:w="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7A6688E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04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605D114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832964D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B24964" w14:paraId="543988FE" w14:textId="77777777" w:rsidTr="003B5DDB">
        <w:trPr>
          <w:gridAfter w:val="1"/>
          <w:wAfter w:w="19" w:type="dxa"/>
          <w:trHeight w:val="326"/>
        </w:trPr>
        <w:tc>
          <w:tcPr>
            <w:tcW w:w="21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9B3D0D0" w14:textId="77777777" w:rsidR="00AA02A2" w:rsidRDefault="00AA02A2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5C25</w:t>
            </w:r>
          </w:p>
          <w:p w14:paraId="1E0150C4" w14:textId="4FDBB601" w:rsidR="00AA02A2" w:rsidRDefault="00AA02A2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005, c=8, j=1)</w:t>
            </w:r>
          </w:p>
        </w:tc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3842A53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05871B0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2</w:t>
            </w:r>
          </w:p>
        </w:tc>
        <w:tc>
          <w:tcPr>
            <w:tcW w:w="7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C0E6E58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9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0ABCDC2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A015042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F70EA71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7</w:t>
            </w:r>
          </w:p>
        </w:tc>
        <w:tc>
          <w:tcPr>
            <w:tcW w:w="6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9DEAB45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35</w:t>
            </w:r>
          </w:p>
        </w:tc>
        <w:tc>
          <w:tcPr>
            <w:tcW w:w="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E5D5512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3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D95A007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0291C8F" w14:textId="77777777" w:rsidR="00AA02A2" w:rsidRDefault="00AA02A2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B24964" w14:paraId="674C7512" w14:textId="77777777" w:rsidTr="003B5DDB">
        <w:trPr>
          <w:gridAfter w:val="1"/>
          <w:wAfter w:w="19" w:type="dxa"/>
          <w:trHeight w:val="326"/>
        </w:trPr>
        <w:tc>
          <w:tcPr>
            <w:tcW w:w="21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B285CF3" w14:textId="77777777" w:rsidR="00467A20" w:rsidRDefault="00467A20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C50</w:t>
            </w:r>
          </w:p>
          <w:p w14:paraId="1EF9A789" w14:textId="4F913639" w:rsidR="00467A20" w:rsidRDefault="00467A20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01, c=6, j=2)</w:t>
            </w:r>
          </w:p>
        </w:tc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A9CF7ED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9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22E0320A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16</w:t>
            </w:r>
          </w:p>
        </w:tc>
        <w:tc>
          <w:tcPr>
            <w:tcW w:w="7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DEC758A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365E2AF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6B62C37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05CB0F41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48</w:t>
            </w:r>
          </w:p>
        </w:tc>
        <w:tc>
          <w:tcPr>
            <w:tcW w:w="6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A14D8D9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21</w:t>
            </w:r>
          </w:p>
        </w:tc>
        <w:tc>
          <w:tcPr>
            <w:tcW w:w="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6CCFEB6C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8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F879254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F05A9B6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B24964" w14:paraId="2DB80F86" w14:textId="77777777" w:rsidTr="003B5DDB">
        <w:trPr>
          <w:gridAfter w:val="1"/>
          <w:wAfter w:w="19" w:type="dxa"/>
          <w:trHeight w:val="326"/>
        </w:trPr>
        <w:tc>
          <w:tcPr>
            <w:tcW w:w="21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8E7EBB6" w14:textId="77777777" w:rsidR="00467A20" w:rsidRDefault="00467A20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00C100</w:t>
            </w:r>
          </w:p>
          <w:p w14:paraId="188D216B" w14:textId="6EFA096E" w:rsidR="00467A20" w:rsidRDefault="00467A20" w:rsidP="00553B0F">
            <w:pPr>
              <w:pStyle w:val="TableContents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=0.005, c=7, j=2)</w:t>
            </w:r>
          </w:p>
        </w:tc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947D178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33BF35C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34</w:t>
            </w:r>
          </w:p>
        </w:tc>
        <w:tc>
          <w:tcPr>
            <w:tcW w:w="7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3DF3F98C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4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3B943A1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564542E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74FE1045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98</w:t>
            </w:r>
          </w:p>
        </w:tc>
        <w:tc>
          <w:tcPr>
            <w:tcW w:w="6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51C323AC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54</w:t>
            </w:r>
          </w:p>
        </w:tc>
        <w:tc>
          <w:tcPr>
            <w:tcW w:w="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463C5A05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3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0" w:type="dxa"/>
            </w:tcMar>
          </w:tcPr>
          <w:p w14:paraId="1456582C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F81481B" w14:textId="77777777" w:rsidR="00467A20" w:rsidRDefault="00467A20" w:rsidP="00553B0F">
            <w:pPr>
              <w:pStyle w:val="TableContents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</w:tbl>
    <w:p w14:paraId="608B8911" w14:textId="1AADA0E5" w:rsidR="005233A7" w:rsidRPr="00AE4F47" w:rsidRDefault="002E0616" w:rsidP="00AE4F47">
      <w:pPr>
        <w:rPr>
          <w:rFonts w:ascii="Times New Roman" w:hAnsi="Times New Roman"/>
          <w:bCs/>
        </w:rPr>
      </w:pPr>
      <w:r w:rsidRPr="004A0A5D">
        <w:rPr>
          <w:rFonts w:ascii="Times New Roman" w:hAnsi="Times New Roman"/>
          <w:b/>
        </w:rPr>
        <w:t xml:space="preserve">* </w:t>
      </w:r>
      <w:r>
        <w:rPr>
          <w:rFonts w:ascii="Times New Roman" w:hAnsi="Times New Roman"/>
          <w:b/>
        </w:rPr>
        <w:t xml:space="preserve">Sen: </w:t>
      </w:r>
      <w:r w:rsidRPr="00912D1B">
        <w:rPr>
          <w:rFonts w:ascii="Times New Roman" w:hAnsi="Times New Roman"/>
        </w:rPr>
        <w:t>Sensitivity,</w:t>
      </w:r>
      <w:r>
        <w:rPr>
          <w:rFonts w:ascii="Times New Roman" w:hAnsi="Times New Roman"/>
          <w:b/>
        </w:rPr>
        <w:t xml:space="preserve"> Spc: </w:t>
      </w:r>
      <w:r w:rsidRPr="00B764CB">
        <w:rPr>
          <w:rFonts w:ascii="Times New Roman" w:hAnsi="Times New Roman"/>
        </w:rPr>
        <w:t>Specificity,</w:t>
      </w:r>
      <w:r>
        <w:rPr>
          <w:rFonts w:ascii="Times New Roman" w:hAnsi="Times New Roman"/>
          <w:b/>
        </w:rPr>
        <w:t xml:space="preserve"> Acc: </w:t>
      </w:r>
      <w:r w:rsidRPr="00C76F30">
        <w:rPr>
          <w:rFonts w:ascii="Times New Roman" w:hAnsi="Times New Roman"/>
        </w:rPr>
        <w:t>Accuracy,</w:t>
      </w:r>
      <w:r>
        <w:rPr>
          <w:rFonts w:ascii="Times New Roman" w:hAnsi="Times New Roman"/>
          <w:b/>
        </w:rPr>
        <w:t xml:space="preserve"> </w:t>
      </w:r>
      <w:r w:rsidRPr="004A0A5D">
        <w:rPr>
          <w:rFonts w:ascii="Times New Roman" w:hAnsi="Times New Roman"/>
          <w:b/>
          <w:bCs/>
        </w:rPr>
        <w:t>MCC:</w:t>
      </w:r>
      <w:r w:rsidRPr="004A0A5D">
        <w:rPr>
          <w:rFonts w:ascii="Times New Roman" w:hAnsi="Times New Roman"/>
        </w:rPr>
        <w:t xml:space="preserve"> Matthews Correlation Coefficient, </w:t>
      </w:r>
      <w:r>
        <w:rPr>
          <w:rFonts w:ascii="Times New Roman" w:hAnsi="Times New Roman"/>
          <w:b/>
          <w:bCs/>
        </w:rPr>
        <w:t xml:space="preserve">AUROC: </w:t>
      </w:r>
      <w:r w:rsidRPr="00CD32AD">
        <w:rPr>
          <w:rFonts w:ascii="Times New Roman" w:hAnsi="Times New Roman"/>
          <w:bCs/>
        </w:rPr>
        <w:t>Area Under the Receiver Operating Characteristic curve</w:t>
      </w:r>
      <w:r>
        <w:rPr>
          <w:rFonts w:ascii="Times New Roman" w:hAnsi="Times New Roman"/>
          <w:bCs/>
        </w:rPr>
        <w:t xml:space="preserve">, </w:t>
      </w:r>
      <w:r w:rsidRPr="00C21705">
        <w:rPr>
          <w:rFonts w:ascii="Times New Roman" w:hAnsi="Times New Roman"/>
          <w:b/>
          <w:bCs/>
        </w:rPr>
        <w:t>N25/N50/N100:</w:t>
      </w:r>
      <w:r>
        <w:rPr>
          <w:rFonts w:ascii="Times New Roman" w:hAnsi="Times New Roman"/>
          <w:bCs/>
        </w:rPr>
        <w:t xml:space="preserve"> First 25/50/100 elements from N-terminal, </w:t>
      </w:r>
      <w:r w:rsidRPr="003D1310">
        <w:rPr>
          <w:rFonts w:ascii="Times New Roman" w:hAnsi="Times New Roman"/>
          <w:b/>
          <w:bCs/>
        </w:rPr>
        <w:t>C25/C50/C100:</w:t>
      </w:r>
      <w:r>
        <w:rPr>
          <w:rFonts w:ascii="Times New Roman" w:hAnsi="Times New Roman"/>
          <w:bCs/>
        </w:rPr>
        <w:t xml:space="preserve"> First 25/50/100 elements from C-terminal, </w:t>
      </w:r>
      <w:r w:rsidRPr="003D1310">
        <w:rPr>
          <w:rFonts w:ascii="Times New Roman" w:hAnsi="Times New Roman"/>
          <w:b/>
          <w:bCs/>
        </w:rPr>
        <w:t>N25C25/N50C50/N100C100:</w:t>
      </w:r>
      <w:r>
        <w:rPr>
          <w:rFonts w:ascii="Times New Roman" w:hAnsi="Times New Roman"/>
          <w:bCs/>
        </w:rPr>
        <w:t xml:space="preserve"> First 25/50/100 elements from N-terminal as well as from C-terminal joined together.</w:t>
      </w:r>
    </w:p>
    <w:sectPr w:rsidR="005233A7" w:rsidRPr="00AE4F47" w:rsidSect="00D951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CJK SC Regular">
    <w:altName w:val="Times New Roman"/>
    <w:panose1 w:val="020B0604020202020204"/>
    <w:charset w:val="01"/>
    <w:family w:val="auto"/>
    <w:pitch w:val="variable"/>
  </w:font>
  <w:font w:name="FreeSans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202972"/>
    <w:multiLevelType w:val="hybridMultilevel"/>
    <w:tmpl w:val="BC92D4EA"/>
    <w:lvl w:ilvl="0" w:tplc="DAC2CDDA">
      <w:numFmt w:val="bullet"/>
      <w:lvlText w:val=""/>
      <w:lvlJc w:val="left"/>
      <w:pPr>
        <w:ind w:left="720" w:hanging="360"/>
      </w:pPr>
      <w:rPr>
        <w:rFonts w:ascii="Symbol" w:eastAsia="Noto Sans CJK SC Regular" w:hAnsi="Symbol" w:cs="Free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DEF"/>
    <w:rsid w:val="0002001D"/>
    <w:rsid w:val="000237C6"/>
    <w:rsid w:val="00035A78"/>
    <w:rsid w:val="00056B62"/>
    <w:rsid w:val="00087075"/>
    <w:rsid w:val="00091916"/>
    <w:rsid w:val="00093096"/>
    <w:rsid w:val="000A51A7"/>
    <w:rsid w:val="000E300B"/>
    <w:rsid w:val="000F36DF"/>
    <w:rsid w:val="000F69E4"/>
    <w:rsid w:val="00124A9E"/>
    <w:rsid w:val="00160E27"/>
    <w:rsid w:val="00175A61"/>
    <w:rsid w:val="001816DE"/>
    <w:rsid w:val="00185D5A"/>
    <w:rsid w:val="001A5E2B"/>
    <w:rsid w:val="001B3FBD"/>
    <w:rsid w:val="001C38D6"/>
    <w:rsid w:val="001D6B8D"/>
    <w:rsid w:val="001F2450"/>
    <w:rsid w:val="00203585"/>
    <w:rsid w:val="0020660B"/>
    <w:rsid w:val="00217CF7"/>
    <w:rsid w:val="00234322"/>
    <w:rsid w:val="00235E73"/>
    <w:rsid w:val="00242BC4"/>
    <w:rsid w:val="00252F77"/>
    <w:rsid w:val="002B2426"/>
    <w:rsid w:val="002C02BC"/>
    <w:rsid w:val="002D21F3"/>
    <w:rsid w:val="002E0616"/>
    <w:rsid w:val="002F4076"/>
    <w:rsid w:val="00321916"/>
    <w:rsid w:val="0032733B"/>
    <w:rsid w:val="00331EB4"/>
    <w:rsid w:val="0033266C"/>
    <w:rsid w:val="00337D9D"/>
    <w:rsid w:val="003A57C8"/>
    <w:rsid w:val="003B1D5B"/>
    <w:rsid w:val="003B5DDB"/>
    <w:rsid w:val="003C18FF"/>
    <w:rsid w:val="00416556"/>
    <w:rsid w:val="0042484D"/>
    <w:rsid w:val="004425B9"/>
    <w:rsid w:val="00467A20"/>
    <w:rsid w:val="004A7FC7"/>
    <w:rsid w:val="004F3A4E"/>
    <w:rsid w:val="005018ED"/>
    <w:rsid w:val="005233A7"/>
    <w:rsid w:val="00530D95"/>
    <w:rsid w:val="00547301"/>
    <w:rsid w:val="00553B0F"/>
    <w:rsid w:val="005A29B1"/>
    <w:rsid w:val="005B1CBA"/>
    <w:rsid w:val="005B2B28"/>
    <w:rsid w:val="005C50A0"/>
    <w:rsid w:val="005E2277"/>
    <w:rsid w:val="00632151"/>
    <w:rsid w:val="00644864"/>
    <w:rsid w:val="00646529"/>
    <w:rsid w:val="00676DC3"/>
    <w:rsid w:val="00681DAF"/>
    <w:rsid w:val="00682C10"/>
    <w:rsid w:val="006B1612"/>
    <w:rsid w:val="00703BAB"/>
    <w:rsid w:val="007053EC"/>
    <w:rsid w:val="00755138"/>
    <w:rsid w:val="0076691B"/>
    <w:rsid w:val="00781C91"/>
    <w:rsid w:val="00792261"/>
    <w:rsid w:val="00797335"/>
    <w:rsid w:val="007975F6"/>
    <w:rsid w:val="007A2924"/>
    <w:rsid w:val="007A2E39"/>
    <w:rsid w:val="007A60EE"/>
    <w:rsid w:val="007C11E0"/>
    <w:rsid w:val="007C6F66"/>
    <w:rsid w:val="007E0F02"/>
    <w:rsid w:val="00811DA9"/>
    <w:rsid w:val="008137E1"/>
    <w:rsid w:val="00820138"/>
    <w:rsid w:val="00830576"/>
    <w:rsid w:val="00837ADC"/>
    <w:rsid w:val="00846239"/>
    <w:rsid w:val="008556DC"/>
    <w:rsid w:val="0086585D"/>
    <w:rsid w:val="008A68F2"/>
    <w:rsid w:val="008B1B3D"/>
    <w:rsid w:val="008D5811"/>
    <w:rsid w:val="008E42F8"/>
    <w:rsid w:val="008E60E3"/>
    <w:rsid w:val="008F0284"/>
    <w:rsid w:val="008F044E"/>
    <w:rsid w:val="0092005D"/>
    <w:rsid w:val="009356AD"/>
    <w:rsid w:val="0095521B"/>
    <w:rsid w:val="0096064E"/>
    <w:rsid w:val="00962680"/>
    <w:rsid w:val="009717BD"/>
    <w:rsid w:val="00986AE7"/>
    <w:rsid w:val="00996956"/>
    <w:rsid w:val="00997330"/>
    <w:rsid w:val="009B20B1"/>
    <w:rsid w:val="009D0FC7"/>
    <w:rsid w:val="009F4C25"/>
    <w:rsid w:val="00A201C3"/>
    <w:rsid w:val="00A32338"/>
    <w:rsid w:val="00A856AA"/>
    <w:rsid w:val="00AA02A2"/>
    <w:rsid w:val="00AB0079"/>
    <w:rsid w:val="00AD28C2"/>
    <w:rsid w:val="00AE4F47"/>
    <w:rsid w:val="00AE6CC2"/>
    <w:rsid w:val="00B24964"/>
    <w:rsid w:val="00B27415"/>
    <w:rsid w:val="00B30FBE"/>
    <w:rsid w:val="00B468D4"/>
    <w:rsid w:val="00B54DA0"/>
    <w:rsid w:val="00B94461"/>
    <w:rsid w:val="00BC469D"/>
    <w:rsid w:val="00BC6EE4"/>
    <w:rsid w:val="00BD178C"/>
    <w:rsid w:val="00BD1B4B"/>
    <w:rsid w:val="00BF6473"/>
    <w:rsid w:val="00C16A7B"/>
    <w:rsid w:val="00C31B52"/>
    <w:rsid w:val="00C40742"/>
    <w:rsid w:val="00C46B73"/>
    <w:rsid w:val="00C47F77"/>
    <w:rsid w:val="00C50821"/>
    <w:rsid w:val="00C60911"/>
    <w:rsid w:val="00C61900"/>
    <w:rsid w:val="00C65D62"/>
    <w:rsid w:val="00C8485D"/>
    <w:rsid w:val="00CC5264"/>
    <w:rsid w:val="00CF3FE8"/>
    <w:rsid w:val="00D14E82"/>
    <w:rsid w:val="00D479E6"/>
    <w:rsid w:val="00D64AA6"/>
    <w:rsid w:val="00D679C4"/>
    <w:rsid w:val="00D73E0E"/>
    <w:rsid w:val="00D93763"/>
    <w:rsid w:val="00D95150"/>
    <w:rsid w:val="00DA7C2C"/>
    <w:rsid w:val="00E20DEF"/>
    <w:rsid w:val="00E361F2"/>
    <w:rsid w:val="00E805A0"/>
    <w:rsid w:val="00E859BA"/>
    <w:rsid w:val="00E86FA2"/>
    <w:rsid w:val="00E91C82"/>
    <w:rsid w:val="00E92521"/>
    <w:rsid w:val="00EB024D"/>
    <w:rsid w:val="00EB7B29"/>
    <w:rsid w:val="00EF065B"/>
    <w:rsid w:val="00EF1856"/>
    <w:rsid w:val="00F51959"/>
    <w:rsid w:val="00F537DE"/>
    <w:rsid w:val="00F82F6E"/>
    <w:rsid w:val="00F86967"/>
    <w:rsid w:val="00F902DD"/>
    <w:rsid w:val="00FA12C4"/>
    <w:rsid w:val="00FA7048"/>
    <w:rsid w:val="00FB39CF"/>
    <w:rsid w:val="00FC6462"/>
    <w:rsid w:val="00FC73B4"/>
    <w:rsid w:val="00FF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D6C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DEF"/>
    <w:pPr>
      <w:suppressAutoHyphens/>
    </w:pPr>
    <w:rPr>
      <w:rFonts w:ascii="Liberation Serif" w:eastAsia="Noto Sans CJK SC Regular" w:hAnsi="Liberation Serif" w:cs="FreeSans"/>
      <w:kern w:val="1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2E0616"/>
    <w:pPr>
      <w:suppressAutoHyphens w:val="0"/>
      <w:spacing w:after="140" w:line="288" w:lineRule="auto"/>
    </w:pPr>
    <w:rPr>
      <w:rFonts w:asciiTheme="minorHAnsi" w:eastAsiaTheme="minorEastAsia" w:hAnsiTheme="minorHAnsi" w:cstheme="minorBidi"/>
      <w:color w:val="00000A"/>
      <w:kern w:val="0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rsid w:val="002E0616"/>
    <w:rPr>
      <w:rFonts w:eastAsiaTheme="minorEastAsia"/>
      <w:color w:val="00000A"/>
      <w:lang w:val="en-US"/>
    </w:rPr>
  </w:style>
  <w:style w:type="paragraph" w:customStyle="1" w:styleId="TableContents">
    <w:name w:val="Table Contents"/>
    <w:basedOn w:val="Normal"/>
    <w:qFormat/>
    <w:rsid w:val="002E0616"/>
    <w:pPr>
      <w:suppressLineNumbers/>
      <w:suppressAutoHyphens w:val="0"/>
    </w:pPr>
    <w:rPr>
      <w:rFonts w:asciiTheme="minorHAnsi" w:eastAsiaTheme="minorEastAsia" w:hAnsiTheme="minorHAnsi" w:cstheme="minorBidi"/>
      <w:color w:val="00000A"/>
      <w:kern w:val="0"/>
      <w:lang w:val="en-US" w:eastAsia="en-US" w:bidi="ar-SA"/>
    </w:rPr>
  </w:style>
  <w:style w:type="character" w:styleId="Hyperlink">
    <w:name w:val="Hyperlink"/>
    <w:basedOn w:val="DefaultParagraphFont"/>
    <w:uiPriority w:val="99"/>
    <w:unhideWhenUsed/>
    <w:rsid w:val="00792261"/>
    <w:rPr>
      <w:color w:val="0000FF"/>
      <w:u w:val="single"/>
    </w:rPr>
  </w:style>
  <w:style w:type="character" w:customStyle="1" w:styleId="InternetLink">
    <w:name w:val="Internet Link"/>
    <w:basedOn w:val="DefaultParagraphFont"/>
    <w:rsid w:val="00792261"/>
  </w:style>
  <w:style w:type="paragraph" w:styleId="ListParagraph">
    <w:name w:val="List Paragraph"/>
    <w:basedOn w:val="Normal"/>
    <w:uiPriority w:val="34"/>
    <w:qFormat/>
    <w:rsid w:val="001F2450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6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aghava@iiitd.ac.in" TargetMode="External"/><Relationship Id="rId5" Type="http://schemas.openxmlformats.org/officeDocument/2006/relationships/hyperlink" Target="mailto:piyush_11@imtech.res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0</Pages>
  <Words>1214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0</cp:revision>
  <dcterms:created xsi:type="dcterms:W3CDTF">2018-07-10T13:20:00Z</dcterms:created>
  <dcterms:modified xsi:type="dcterms:W3CDTF">2018-09-18T03:12:00Z</dcterms:modified>
</cp:coreProperties>
</file>